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4820" w:type="pct"/>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2773"/>
        <w:gridCol w:w="6235"/>
      </w:tblGrid>
      <w:tr w:rsidR="004C0BDA" w:rsidRPr="00DB193D" w14:paraId="400684CF" w14:textId="77777777" w:rsidTr="004223EF">
        <w:tc>
          <w:tcPr>
            <w:tcW w:w="1539" w:type="pct"/>
          </w:tcPr>
          <w:p w14:paraId="573BE352" w14:textId="77777777" w:rsidR="004C0BDA" w:rsidRPr="00DB193D" w:rsidRDefault="004C0BDA" w:rsidP="004223EF">
            <w:pPr>
              <w:autoSpaceDE w:val="0"/>
              <w:autoSpaceDN w:val="0"/>
              <w:adjustRightInd w:val="0"/>
              <w:rPr>
                <w:color w:val="000000"/>
              </w:rPr>
            </w:pPr>
            <w:bookmarkStart w:id="0" w:name="_GoBack"/>
            <w:bookmarkEnd w:id="0"/>
            <w:r>
              <w:rPr>
                <w:color w:val="000000"/>
              </w:rPr>
              <w:t>LOG TYPE IDENTIFIER (TAG)</w:t>
            </w:r>
          </w:p>
        </w:tc>
        <w:tc>
          <w:tcPr>
            <w:tcW w:w="3461" w:type="pct"/>
            <w:vAlign w:val="center"/>
          </w:tcPr>
          <w:p w14:paraId="2F8C9A41" w14:textId="77777777" w:rsidR="004C0BDA" w:rsidRPr="00DB193D" w:rsidRDefault="004C0BDA" w:rsidP="004223EF">
            <w:pPr>
              <w:autoSpaceDE w:val="0"/>
              <w:autoSpaceDN w:val="0"/>
              <w:adjustRightInd w:val="0"/>
              <w:rPr>
                <w:color w:val="000000"/>
              </w:rPr>
            </w:pPr>
            <w:r w:rsidRPr="00DB193D">
              <w:rPr>
                <w:color w:val="000000"/>
              </w:rPr>
              <w:t>DESCRIPTION</w:t>
            </w:r>
          </w:p>
        </w:tc>
      </w:tr>
      <w:tr w:rsidR="004C0BDA" w:rsidRPr="00DB193D" w14:paraId="1FD11E4C" w14:textId="77777777" w:rsidTr="004223EF">
        <w:tc>
          <w:tcPr>
            <w:tcW w:w="1539" w:type="pct"/>
          </w:tcPr>
          <w:p w14:paraId="5521C0D4" w14:textId="77777777" w:rsidR="004C0BDA" w:rsidRPr="00DB193D" w:rsidRDefault="004C0BDA" w:rsidP="004223EF">
            <w:pPr>
              <w:autoSpaceDE w:val="0"/>
              <w:autoSpaceDN w:val="0"/>
              <w:adjustRightInd w:val="0"/>
              <w:rPr>
                <w:color w:val="000000"/>
              </w:rPr>
            </w:pPr>
            <w:r w:rsidRPr="00DB193D">
              <w:rPr>
                <w:color w:val="000000"/>
              </w:rPr>
              <w:t>VIEW_CLIENT_LIST</w:t>
            </w:r>
          </w:p>
        </w:tc>
        <w:tc>
          <w:tcPr>
            <w:tcW w:w="3461" w:type="pct"/>
          </w:tcPr>
          <w:p w14:paraId="0AEF77BC" w14:textId="77777777" w:rsidR="004C0BDA" w:rsidRPr="00DB193D" w:rsidRDefault="004C0BDA" w:rsidP="004223EF">
            <w:pPr>
              <w:autoSpaceDE w:val="0"/>
              <w:autoSpaceDN w:val="0"/>
              <w:adjustRightInd w:val="0"/>
              <w:rPr>
                <w:color w:val="000000"/>
              </w:rPr>
            </w:pPr>
            <w:r w:rsidRPr="00DB193D">
              <w:rPr>
                <w:color w:val="000000"/>
              </w:rPr>
              <w:t>This is generated when the user navigates to the page showing the list of client records available on the mobile device.</w:t>
            </w:r>
          </w:p>
        </w:tc>
      </w:tr>
      <w:tr w:rsidR="004C0BDA" w:rsidRPr="00DB193D" w14:paraId="46622AFF" w14:textId="77777777" w:rsidTr="004223EF">
        <w:tc>
          <w:tcPr>
            <w:tcW w:w="1539" w:type="pct"/>
            <w:shd w:val="solid" w:color="FFFFFF" w:fill="FFFFFF"/>
          </w:tcPr>
          <w:p w14:paraId="34840986" w14:textId="77777777" w:rsidR="004C0BDA" w:rsidRPr="00DB193D" w:rsidRDefault="004C0BDA" w:rsidP="004223EF">
            <w:pPr>
              <w:autoSpaceDE w:val="0"/>
              <w:autoSpaceDN w:val="0"/>
              <w:adjustRightInd w:val="0"/>
              <w:rPr>
                <w:color w:val="000000"/>
              </w:rPr>
            </w:pPr>
            <w:r w:rsidRPr="00DB193D">
              <w:rPr>
                <w:color w:val="000000"/>
              </w:rPr>
              <w:t>VIEW_PATIENT_REMOTE_SEARCH</w:t>
            </w:r>
          </w:p>
        </w:tc>
        <w:tc>
          <w:tcPr>
            <w:tcW w:w="3461" w:type="pct"/>
          </w:tcPr>
          <w:p w14:paraId="486E3132" w14:textId="77777777" w:rsidR="004C0BDA" w:rsidRPr="00DB193D" w:rsidRDefault="004C0BDA" w:rsidP="004223EF">
            <w:pPr>
              <w:autoSpaceDE w:val="0"/>
              <w:autoSpaceDN w:val="0"/>
              <w:adjustRightInd w:val="0"/>
              <w:rPr>
                <w:color w:val="000000"/>
              </w:rPr>
            </w:pPr>
            <w:r w:rsidRPr="00DB193D">
              <w:rPr>
                <w:color w:val="000000"/>
              </w:rPr>
              <w:t>This is generated when the user hits the button to search for a client record against the server, so that if found, the record may be downloaded to the mobile device.</w:t>
            </w:r>
          </w:p>
        </w:tc>
      </w:tr>
      <w:tr w:rsidR="004C0BDA" w:rsidRPr="00DB193D" w14:paraId="2107DB86" w14:textId="77777777" w:rsidTr="004223EF">
        <w:tc>
          <w:tcPr>
            <w:tcW w:w="1539" w:type="pct"/>
            <w:shd w:val="solid" w:color="FFFFFF" w:fill="FFFFFF"/>
          </w:tcPr>
          <w:p w14:paraId="3F185EB0" w14:textId="77777777" w:rsidR="004C0BDA" w:rsidRPr="00DB193D" w:rsidRDefault="004C0BDA" w:rsidP="004223EF">
            <w:pPr>
              <w:autoSpaceDE w:val="0"/>
              <w:autoSpaceDN w:val="0"/>
              <w:adjustRightInd w:val="0"/>
              <w:rPr>
                <w:color w:val="000000"/>
              </w:rPr>
            </w:pPr>
            <w:r w:rsidRPr="00DB193D">
              <w:rPr>
                <w:color w:val="000000"/>
              </w:rPr>
              <w:t>VIEW_CLIENT_SUMMARY</w:t>
            </w:r>
          </w:p>
        </w:tc>
        <w:tc>
          <w:tcPr>
            <w:tcW w:w="3461" w:type="pct"/>
          </w:tcPr>
          <w:p w14:paraId="24F56EEA" w14:textId="77777777" w:rsidR="004C0BDA" w:rsidRPr="00DB193D" w:rsidRDefault="004C0BDA" w:rsidP="004223EF">
            <w:pPr>
              <w:autoSpaceDE w:val="0"/>
              <w:autoSpaceDN w:val="0"/>
              <w:adjustRightInd w:val="0"/>
              <w:rPr>
                <w:color w:val="000000"/>
              </w:rPr>
            </w:pPr>
            <w:r w:rsidRPr="00DB193D">
              <w:rPr>
                <w:color w:val="000000"/>
              </w:rPr>
              <w:t>This is generated when the user navigates to the client summary page of the mobile application by selecting the client record from the list available on the page tagged VIEW_CLIENT_LIST.</w:t>
            </w:r>
          </w:p>
          <w:p w14:paraId="76ACCCD7" w14:textId="77777777" w:rsidR="004C0BDA" w:rsidRPr="00DB193D" w:rsidRDefault="004C0BDA" w:rsidP="004223EF">
            <w:pPr>
              <w:autoSpaceDE w:val="0"/>
              <w:autoSpaceDN w:val="0"/>
              <w:adjustRightInd w:val="0"/>
              <w:rPr>
                <w:color w:val="000000"/>
              </w:rPr>
            </w:pPr>
          </w:p>
          <w:p w14:paraId="5E3B3908" w14:textId="77777777" w:rsidR="004C0BDA" w:rsidRPr="00DB193D" w:rsidRDefault="004C0BDA" w:rsidP="004223EF">
            <w:pPr>
              <w:autoSpaceDE w:val="0"/>
              <w:autoSpaceDN w:val="0"/>
              <w:adjustRightInd w:val="0"/>
              <w:rPr>
                <w:color w:val="000000"/>
              </w:rPr>
            </w:pPr>
            <w:r w:rsidRPr="00DB193D">
              <w:rPr>
                <w:color w:val="000000"/>
              </w:rPr>
              <w:t>From this page, the user can navigate further to access observations, encounters, forms, notifications and clinical summary.</w:t>
            </w:r>
          </w:p>
        </w:tc>
      </w:tr>
      <w:tr w:rsidR="004C0BDA" w:rsidRPr="00DB193D" w14:paraId="1DAA0216" w14:textId="77777777" w:rsidTr="004223EF">
        <w:tc>
          <w:tcPr>
            <w:tcW w:w="1539" w:type="pct"/>
            <w:shd w:val="solid" w:color="FFFFFF" w:fill="FFFFFF"/>
          </w:tcPr>
          <w:p w14:paraId="457D6192" w14:textId="77777777" w:rsidR="004C0BDA" w:rsidRPr="00DB193D" w:rsidRDefault="004C0BDA" w:rsidP="004223EF">
            <w:pPr>
              <w:autoSpaceDE w:val="0"/>
              <w:autoSpaceDN w:val="0"/>
              <w:adjustRightInd w:val="0"/>
              <w:rPr>
                <w:color w:val="000000"/>
              </w:rPr>
            </w:pPr>
            <w:r w:rsidRPr="00DB193D">
              <w:rPr>
                <w:color w:val="000000"/>
              </w:rPr>
              <w:t>VIEW_CLIENT_OBS_BY_CONCEPT</w:t>
            </w:r>
          </w:p>
        </w:tc>
        <w:tc>
          <w:tcPr>
            <w:tcW w:w="3461" w:type="pct"/>
          </w:tcPr>
          <w:p w14:paraId="7614F939" w14:textId="77777777" w:rsidR="004C0BDA" w:rsidRPr="00DB193D" w:rsidRDefault="004C0BDA" w:rsidP="004223EF">
            <w:pPr>
              <w:autoSpaceDE w:val="0"/>
              <w:autoSpaceDN w:val="0"/>
              <w:adjustRightInd w:val="0"/>
              <w:rPr>
                <w:color w:val="000000"/>
              </w:rPr>
            </w:pPr>
            <w:r w:rsidRPr="00DB193D">
              <w:rPr>
                <w:color w:val="000000"/>
              </w:rPr>
              <w:t>This is generated when the user navigates to the page for viewing list of observations recorded for the patient historically, grouped by type of observation (concept/terminology)</w:t>
            </w:r>
          </w:p>
        </w:tc>
      </w:tr>
      <w:tr w:rsidR="004C0BDA" w:rsidRPr="00DB193D" w14:paraId="731D5907" w14:textId="77777777" w:rsidTr="004223EF">
        <w:tc>
          <w:tcPr>
            <w:tcW w:w="1539" w:type="pct"/>
            <w:shd w:val="solid" w:color="FFFFFF" w:fill="FFFFFF"/>
          </w:tcPr>
          <w:p w14:paraId="1E1EBB91" w14:textId="77777777" w:rsidR="004C0BDA" w:rsidRPr="00DB193D" w:rsidRDefault="004C0BDA" w:rsidP="004223EF">
            <w:pPr>
              <w:autoSpaceDE w:val="0"/>
              <w:autoSpaceDN w:val="0"/>
              <w:adjustRightInd w:val="0"/>
              <w:rPr>
                <w:color w:val="000000"/>
              </w:rPr>
            </w:pPr>
            <w:r w:rsidRPr="00DB193D">
              <w:rPr>
                <w:color w:val="000000"/>
              </w:rPr>
              <w:t>VIEW_CLIENT_OBS_BY_DATE</w:t>
            </w:r>
          </w:p>
        </w:tc>
        <w:tc>
          <w:tcPr>
            <w:tcW w:w="3461" w:type="pct"/>
          </w:tcPr>
          <w:p w14:paraId="1C0E7EA6" w14:textId="77777777" w:rsidR="004C0BDA" w:rsidRPr="00DB193D" w:rsidRDefault="004C0BDA" w:rsidP="004223EF">
            <w:pPr>
              <w:autoSpaceDE w:val="0"/>
              <w:autoSpaceDN w:val="0"/>
              <w:adjustRightInd w:val="0"/>
              <w:rPr>
                <w:color w:val="000000"/>
              </w:rPr>
            </w:pPr>
            <w:r w:rsidRPr="00DB193D">
              <w:rPr>
                <w:color w:val="000000"/>
              </w:rPr>
              <w:t>This is generated when the user navigates to the page for viewing the list of observations recorded for the patient historically, grouped by date of when the observation happened.</w:t>
            </w:r>
          </w:p>
        </w:tc>
      </w:tr>
      <w:tr w:rsidR="004C0BDA" w:rsidRPr="00DB193D" w14:paraId="42C11A7B" w14:textId="77777777" w:rsidTr="004223EF">
        <w:tc>
          <w:tcPr>
            <w:tcW w:w="1539" w:type="pct"/>
            <w:shd w:val="solid" w:color="FFFFFF" w:fill="FFFFFF"/>
          </w:tcPr>
          <w:p w14:paraId="47ED609F" w14:textId="77777777" w:rsidR="004C0BDA" w:rsidRPr="00DB193D" w:rsidRDefault="004C0BDA" w:rsidP="004223EF">
            <w:pPr>
              <w:autoSpaceDE w:val="0"/>
              <w:autoSpaceDN w:val="0"/>
              <w:adjustRightInd w:val="0"/>
              <w:rPr>
                <w:color w:val="000000"/>
              </w:rPr>
            </w:pPr>
            <w:r w:rsidRPr="00DB193D">
              <w:rPr>
                <w:color w:val="000000"/>
              </w:rPr>
              <w:t>VIEW_PATIENT_NOTIFICATIONS</w:t>
            </w:r>
          </w:p>
        </w:tc>
        <w:tc>
          <w:tcPr>
            <w:tcW w:w="3461" w:type="pct"/>
          </w:tcPr>
          <w:p w14:paraId="78A08FFF" w14:textId="77777777" w:rsidR="004C0BDA" w:rsidRPr="00DB193D" w:rsidRDefault="004C0BDA" w:rsidP="004223EF">
            <w:pPr>
              <w:autoSpaceDE w:val="0"/>
              <w:autoSpaceDN w:val="0"/>
              <w:adjustRightInd w:val="0"/>
              <w:rPr>
                <w:color w:val="000000"/>
              </w:rPr>
            </w:pPr>
            <w:r w:rsidRPr="00DB193D">
              <w:rPr>
                <w:color w:val="000000"/>
              </w:rPr>
              <w:t>This is generated when the user navigates to the page for viewing the list of notifications/messages related to a patient</w:t>
            </w:r>
          </w:p>
        </w:tc>
      </w:tr>
      <w:tr w:rsidR="004C0BDA" w:rsidRPr="00DB193D" w14:paraId="55489F03" w14:textId="77777777" w:rsidTr="004223EF">
        <w:tc>
          <w:tcPr>
            <w:tcW w:w="1539" w:type="pct"/>
            <w:shd w:val="solid" w:color="FFFFFF" w:fill="FFFFFF"/>
          </w:tcPr>
          <w:p w14:paraId="0521A971" w14:textId="77777777" w:rsidR="004C0BDA" w:rsidRPr="00DB193D" w:rsidRDefault="004C0BDA" w:rsidP="004223EF">
            <w:pPr>
              <w:autoSpaceDE w:val="0"/>
              <w:autoSpaceDN w:val="0"/>
              <w:adjustRightInd w:val="0"/>
              <w:rPr>
                <w:color w:val="000000"/>
              </w:rPr>
            </w:pPr>
            <w:r w:rsidRPr="00DB193D">
              <w:rPr>
                <w:color w:val="000000"/>
              </w:rPr>
              <w:t>VIEW_CLIENT_ENCOUNTERS</w:t>
            </w:r>
          </w:p>
        </w:tc>
        <w:tc>
          <w:tcPr>
            <w:tcW w:w="3461" w:type="pct"/>
          </w:tcPr>
          <w:p w14:paraId="776E15D6" w14:textId="77777777" w:rsidR="004C0BDA" w:rsidRPr="00DB193D" w:rsidRDefault="004C0BDA" w:rsidP="004223EF">
            <w:pPr>
              <w:autoSpaceDE w:val="0"/>
              <w:autoSpaceDN w:val="0"/>
              <w:adjustRightInd w:val="0"/>
              <w:rPr>
                <w:color w:val="000000"/>
              </w:rPr>
            </w:pPr>
            <w:r w:rsidRPr="00DB193D">
              <w:rPr>
                <w:color w:val="000000"/>
              </w:rPr>
              <w:t>This is generated when the user navigates to the page for viewing list of historical encounters recorded for the patient</w:t>
            </w:r>
          </w:p>
        </w:tc>
      </w:tr>
      <w:tr w:rsidR="004C0BDA" w:rsidRPr="00DB193D" w14:paraId="22D6DE49" w14:textId="77777777" w:rsidTr="004223EF">
        <w:tc>
          <w:tcPr>
            <w:tcW w:w="1539" w:type="pct"/>
            <w:shd w:val="solid" w:color="FFFFFF" w:fill="FFFFFF"/>
          </w:tcPr>
          <w:p w14:paraId="5E09220F" w14:textId="77777777" w:rsidR="004C0BDA" w:rsidRPr="00DB193D" w:rsidRDefault="004C0BDA" w:rsidP="004223EF">
            <w:pPr>
              <w:autoSpaceDE w:val="0"/>
              <w:autoSpaceDN w:val="0"/>
              <w:adjustRightInd w:val="0"/>
              <w:rPr>
                <w:color w:val="000000"/>
              </w:rPr>
            </w:pPr>
            <w:r w:rsidRPr="00DB193D">
              <w:rPr>
                <w:color w:val="000000"/>
              </w:rPr>
              <w:t>VIEW_ENCOUNTER_SUMMARY</w:t>
            </w:r>
          </w:p>
        </w:tc>
        <w:tc>
          <w:tcPr>
            <w:tcW w:w="3461" w:type="pct"/>
          </w:tcPr>
          <w:p w14:paraId="1F6C8FD7" w14:textId="77777777" w:rsidR="004C0BDA" w:rsidRPr="00DB193D" w:rsidRDefault="004C0BDA" w:rsidP="004223EF">
            <w:pPr>
              <w:autoSpaceDE w:val="0"/>
              <w:autoSpaceDN w:val="0"/>
              <w:adjustRightInd w:val="0"/>
              <w:rPr>
                <w:color w:val="000000"/>
              </w:rPr>
            </w:pPr>
            <w:r w:rsidRPr="00DB193D">
              <w:rPr>
                <w:color w:val="000000"/>
              </w:rPr>
              <w:t>This is generated when the user navigates to the page for viewing list of observations belonging to a selected encounter recorded for the patient historically</w:t>
            </w:r>
          </w:p>
        </w:tc>
      </w:tr>
      <w:tr w:rsidR="004C0BDA" w:rsidRPr="00DB193D" w14:paraId="45E1BBB3" w14:textId="77777777" w:rsidTr="004223EF">
        <w:tc>
          <w:tcPr>
            <w:tcW w:w="1539" w:type="pct"/>
            <w:shd w:val="solid" w:color="FFFFFF" w:fill="FFFFFF"/>
          </w:tcPr>
          <w:p w14:paraId="281A4C52" w14:textId="77777777" w:rsidR="004C0BDA" w:rsidRPr="00DB193D" w:rsidRDefault="004C0BDA" w:rsidP="004223EF">
            <w:pPr>
              <w:autoSpaceDE w:val="0"/>
              <w:autoSpaceDN w:val="0"/>
              <w:adjustRightInd w:val="0"/>
              <w:rPr>
                <w:color w:val="000000"/>
              </w:rPr>
            </w:pPr>
            <w:r w:rsidRPr="00DB193D">
              <w:rPr>
                <w:color w:val="000000"/>
              </w:rPr>
              <w:t>VIEW_CLIENT_DOWNLOADED_REPORTS</w:t>
            </w:r>
          </w:p>
        </w:tc>
        <w:tc>
          <w:tcPr>
            <w:tcW w:w="3461" w:type="pct"/>
          </w:tcPr>
          <w:p w14:paraId="13EEA94D" w14:textId="77777777" w:rsidR="004C0BDA" w:rsidRPr="00DB193D" w:rsidRDefault="004C0BDA" w:rsidP="004223EF">
            <w:pPr>
              <w:autoSpaceDE w:val="0"/>
              <w:autoSpaceDN w:val="0"/>
              <w:adjustRightInd w:val="0"/>
              <w:rPr>
                <w:color w:val="000000"/>
              </w:rPr>
            </w:pPr>
            <w:r w:rsidRPr="00DB193D">
              <w:rPr>
                <w:color w:val="000000"/>
              </w:rPr>
              <w:t>This is generated when the user navigates to the page for viewing list of a patient’s clinical summary reports that have been downloaded to the mobile device</w:t>
            </w:r>
          </w:p>
        </w:tc>
      </w:tr>
      <w:tr w:rsidR="004C0BDA" w:rsidRPr="00DB193D" w14:paraId="1ABDD455" w14:textId="77777777" w:rsidTr="004223EF">
        <w:tc>
          <w:tcPr>
            <w:tcW w:w="1539" w:type="pct"/>
            <w:shd w:val="solid" w:color="FFFFFF" w:fill="FFFFFF"/>
          </w:tcPr>
          <w:p w14:paraId="7FEA9BDD" w14:textId="77777777" w:rsidR="004C0BDA" w:rsidRPr="00DB193D" w:rsidRDefault="004C0BDA" w:rsidP="004223EF">
            <w:pPr>
              <w:autoSpaceDE w:val="0"/>
              <w:autoSpaceDN w:val="0"/>
              <w:adjustRightInd w:val="0"/>
              <w:rPr>
                <w:color w:val="000000"/>
              </w:rPr>
            </w:pPr>
            <w:r w:rsidRPr="00DB193D">
              <w:rPr>
                <w:color w:val="000000"/>
              </w:rPr>
              <w:t>VIEW_CLIENT_ALL_REPORTS</w:t>
            </w:r>
          </w:p>
        </w:tc>
        <w:tc>
          <w:tcPr>
            <w:tcW w:w="3461" w:type="pct"/>
          </w:tcPr>
          <w:p w14:paraId="666A6551" w14:textId="77777777" w:rsidR="004C0BDA" w:rsidRPr="00DB193D" w:rsidRDefault="004C0BDA" w:rsidP="004223EF">
            <w:pPr>
              <w:autoSpaceDE w:val="0"/>
              <w:autoSpaceDN w:val="0"/>
              <w:adjustRightInd w:val="0"/>
              <w:rPr>
                <w:color w:val="000000"/>
              </w:rPr>
            </w:pPr>
            <w:r w:rsidRPr="00DB193D">
              <w:rPr>
                <w:color w:val="000000"/>
              </w:rPr>
              <w:t>This is generated when the user navigates to the page for viewing the list of a patient’s available clinical summary reports inclusive of those that have been downloaded as well as those not downloaded to the mobile device</w:t>
            </w:r>
          </w:p>
        </w:tc>
      </w:tr>
      <w:tr w:rsidR="004C0BDA" w:rsidRPr="00DB193D" w14:paraId="3A5B6852" w14:textId="77777777" w:rsidTr="004223EF">
        <w:tc>
          <w:tcPr>
            <w:tcW w:w="1539" w:type="pct"/>
            <w:shd w:val="solid" w:color="FFFFFF" w:fill="FFFFFF"/>
          </w:tcPr>
          <w:p w14:paraId="7F8776AD" w14:textId="77777777" w:rsidR="004C0BDA" w:rsidRPr="00DB193D" w:rsidRDefault="004C0BDA" w:rsidP="004223EF">
            <w:pPr>
              <w:autoSpaceDE w:val="0"/>
              <w:autoSpaceDN w:val="0"/>
              <w:adjustRightInd w:val="0"/>
              <w:rPr>
                <w:color w:val="000000"/>
              </w:rPr>
            </w:pPr>
            <w:r w:rsidRPr="00DB193D">
              <w:rPr>
                <w:color w:val="000000"/>
              </w:rPr>
              <w:t>VIEW_RECOMMENDED_FORMS</w:t>
            </w:r>
          </w:p>
        </w:tc>
        <w:tc>
          <w:tcPr>
            <w:tcW w:w="3461" w:type="pct"/>
          </w:tcPr>
          <w:p w14:paraId="0AE0B4BA" w14:textId="77777777" w:rsidR="004C0BDA" w:rsidRPr="00DB193D" w:rsidRDefault="004C0BDA" w:rsidP="004223EF">
            <w:pPr>
              <w:autoSpaceDE w:val="0"/>
              <w:autoSpaceDN w:val="0"/>
              <w:adjustRightInd w:val="0"/>
              <w:rPr>
                <w:color w:val="000000"/>
              </w:rPr>
            </w:pPr>
            <w:r w:rsidRPr="00DB193D">
              <w:rPr>
                <w:color w:val="000000"/>
              </w:rPr>
              <w:t xml:space="preserve">This is generated when the user navigates to the page for viewing the list of encounter forms available for recording patient data. </w:t>
            </w:r>
          </w:p>
          <w:p w14:paraId="6981EA02" w14:textId="77777777" w:rsidR="004C0BDA" w:rsidRPr="00DB193D" w:rsidRDefault="004C0BDA" w:rsidP="004223EF">
            <w:pPr>
              <w:autoSpaceDE w:val="0"/>
              <w:autoSpaceDN w:val="0"/>
              <w:adjustRightInd w:val="0"/>
              <w:rPr>
                <w:color w:val="000000"/>
              </w:rPr>
            </w:pPr>
          </w:p>
          <w:p w14:paraId="37FB2F89" w14:textId="77777777" w:rsidR="004C0BDA" w:rsidRPr="00DB193D" w:rsidRDefault="004C0BDA" w:rsidP="004223EF">
            <w:pPr>
              <w:autoSpaceDE w:val="0"/>
              <w:autoSpaceDN w:val="0"/>
              <w:adjustRightInd w:val="0"/>
              <w:rPr>
                <w:color w:val="000000"/>
              </w:rPr>
            </w:pPr>
            <w:r w:rsidRPr="00DB193D">
              <w:rPr>
                <w:color w:val="000000"/>
              </w:rPr>
              <w:t>The user reaches this page by selecting the tab named forms available on the client summary page (tag VIEW_CLIENT_SUMMARY).</w:t>
            </w:r>
          </w:p>
        </w:tc>
      </w:tr>
      <w:tr w:rsidR="004C0BDA" w:rsidRPr="00DB193D" w14:paraId="0A2E9CC6" w14:textId="77777777" w:rsidTr="004223EF">
        <w:tc>
          <w:tcPr>
            <w:tcW w:w="1539" w:type="pct"/>
            <w:shd w:val="solid" w:color="FFFFFF" w:fill="FFFFFF"/>
          </w:tcPr>
          <w:p w14:paraId="5FBDEB8D" w14:textId="77777777" w:rsidR="004C0BDA" w:rsidRPr="00DB193D" w:rsidRDefault="004C0BDA" w:rsidP="004223EF">
            <w:pPr>
              <w:autoSpaceDE w:val="0"/>
              <w:autoSpaceDN w:val="0"/>
              <w:adjustRightInd w:val="0"/>
              <w:rPr>
                <w:color w:val="000000"/>
              </w:rPr>
            </w:pPr>
            <w:r w:rsidRPr="00DB193D">
              <w:rPr>
                <w:color w:val="000000"/>
              </w:rPr>
              <w:t>VIEW_INCOMPLETE_PATIENT_FORMS</w:t>
            </w:r>
          </w:p>
        </w:tc>
        <w:tc>
          <w:tcPr>
            <w:tcW w:w="3461" w:type="pct"/>
          </w:tcPr>
          <w:p w14:paraId="1402714B" w14:textId="77777777" w:rsidR="004C0BDA" w:rsidRPr="00DB193D" w:rsidRDefault="004C0BDA" w:rsidP="004223EF">
            <w:pPr>
              <w:autoSpaceDE w:val="0"/>
              <w:autoSpaceDN w:val="0"/>
              <w:adjustRightInd w:val="0"/>
              <w:rPr>
                <w:color w:val="000000"/>
              </w:rPr>
            </w:pPr>
            <w:r w:rsidRPr="00DB193D">
              <w:rPr>
                <w:color w:val="000000"/>
              </w:rPr>
              <w:t>This is generated when the user navigates to the page for viewing the list of forms that were saved as incomplete.</w:t>
            </w:r>
          </w:p>
          <w:p w14:paraId="3CC10165" w14:textId="77777777" w:rsidR="004C0BDA" w:rsidRPr="00DB193D" w:rsidRDefault="004C0BDA" w:rsidP="004223EF">
            <w:pPr>
              <w:autoSpaceDE w:val="0"/>
              <w:autoSpaceDN w:val="0"/>
              <w:adjustRightInd w:val="0"/>
              <w:rPr>
                <w:color w:val="000000"/>
              </w:rPr>
            </w:pPr>
          </w:p>
          <w:p w14:paraId="535F4D8B" w14:textId="77777777" w:rsidR="004C0BDA" w:rsidRPr="00DB193D" w:rsidRDefault="004C0BDA" w:rsidP="004223EF">
            <w:pPr>
              <w:autoSpaceDE w:val="0"/>
              <w:autoSpaceDN w:val="0"/>
              <w:adjustRightInd w:val="0"/>
              <w:rPr>
                <w:color w:val="000000"/>
              </w:rPr>
            </w:pPr>
            <w:r w:rsidRPr="00DB193D">
              <w:rPr>
                <w:color w:val="000000"/>
              </w:rPr>
              <w:t>The page is available as a second section to the page tagged VIEW_RECOMMENDED_FORMS.</w:t>
            </w:r>
          </w:p>
        </w:tc>
      </w:tr>
      <w:tr w:rsidR="004C0BDA" w:rsidRPr="00DB193D" w14:paraId="3F912DD0" w14:textId="77777777" w:rsidTr="004223EF">
        <w:tc>
          <w:tcPr>
            <w:tcW w:w="1539" w:type="pct"/>
            <w:shd w:val="solid" w:color="FFFFFF" w:fill="FFFFFF"/>
          </w:tcPr>
          <w:p w14:paraId="39411226" w14:textId="77777777" w:rsidR="004C0BDA" w:rsidRPr="00DB193D" w:rsidRDefault="004C0BDA" w:rsidP="004223EF">
            <w:pPr>
              <w:autoSpaceDE w:val="0"/>
              <w:autoSpaceDN w:val="0"/>
              <w:adjustRightInd w:val="0"/>
              <w:rPr>
                <w:color w:val="000000"/>
              </w:rPr>
            </w:pPr>
            <w:r w:rsidRPr="00DB193D">
              <w:rPr>
                <w:color w:val="000000"/>
              </w:rPr>
              <w:lastRenderedPageBreak/>
              <w:t>VIEW_COMPLETED_PATIENT_FORMS</w:t>
            </w:r>
          </w:p>
        </w:tc>
        <w:tc>
          <w:tcPr>
            <w:tcW w:w="3461" w:type="pct"/>
          </w:tcPr>
          <w:p w14:paraId="10621AD1" w14:textId="77777777" w:rsidR="004C0BDA" w:rsidRPr="00DB193D" w:rsidRDefault="004C0BDA" w:rsidP="004223EF">
            <w:pPr>
              <w:autoSpaceDE w:val="0"/>
              <w:autoSpaceDN w:val="0"/>
              <w:adjustRightInd w:val="0"/>
              <w:rPr>
                <w:color w:val="000000"/>
              </w:rPr>
            </w:pPr>
            <w:r w:rsidRPr="00DB193D">
              <w:rPr>
                <w:color w:val="000000"/>
              </w:rPr>
              <w:t>This is generated when the user navigates to the page for viewing the list of forms that were saved as complete.</w:t>
            </w:r>
          </w:p>
          <w:p w14:paraId="1EAB83B1" w14:textId="77777777" w:rsidR="004C0BDA" w:rsidRPr="00DB193D" w:rsidRDefault="004C0BDA" w:rsidP="004223EF">
            <w:pPr>
              <w:autoSpaceDE w:val="0"/>
              <w:autoSpaceDN w:val="0"/>
              <w:adjustRightInd w:val="0"/>
              <w:rPr>
                <w:color w:val="000000"/>
              </w:rPr>
            </w:pPr>
          </w:p>
          <w:p w14:paraId="34E7E6E2" w14:textId="77777777" w:rsidR="004C0BDA" w:rsidRPr="00DB193D" w:rsidRDefault="004C0BDA" w:rsidP="004223EF">
            <w:pPr>
              <w:autoSpaceDE w:val="0"/>
              <w:autoSpaceDN w:val="0"/>
              <w:adjustRightInd w:val="0"/>
              <w:rPr>
                <w:color w:val="000000"/>
              </w:rPr>
            </w:pPr>
            <w:r w:rsidRPr="00DB193D">
              <w:rPr>
                <w:color w:val="000000"/>
              </w:rPr>
              <w:t>The page is available as a third section to the page tagged VIEW_RECOMMENDED_FORMS.</w:t>
            </w:r>
          </w:p>
        </w:tc>
      </w:tr>
      <w:tr w:rsidR="004C0BDA" w:rsidRPr="00DB193D" w14:paraId="1064893F" w14:textId="77777777" w:rsidTr="004223EF">
        <w:tc>
          <w:tcPr>
            <w:tcW w:w="1539" w:type="pct"/>
            <w:shd w:val="solid" w:color="FFFFFF" w:fill="FFFFFF"/>
          </w:tcPr>
          <w:p w14:paraId="3F9769DE" w14:textId="77777777" w:rsidR="004C0BDA" w:rsidRPr="00DB193D" w:rsidRDefault="004C0BDA" w:rsidP="004223EF">
            <w:pPr>
              <w:autoSpaceDE w:val="0"/>
              <w:autoSpaceDN w:val="0"/>
              <w:adjustRightInd w:val="0"/>
              <w:rPr>
                <w:color w:val="000000"/>
              </w:rPr>
            </w:pPr>
            <w:r w:rsidRPr="00DB193D">
              <w:rPr>
                <w:color w:val="000000"/>
              </w:rPr>
              <w:t>OPEN_ENCOUNTER_FORM</w:t>
            </w:r>
          </w:p>
        </w:tc>
        <w:tc>
          <w:tcPr>
            <w:tcW w:w="3461" w:type="pct"/>
          </w:tcPr>
          <w:p w14:paraId="2EC5334E" w14:textId="77777777" w:rsidR="004C0BDA" w:rsidRPr="00DB193D" w:rsidRDefault="004C0BDA" w:rsidP="004223EF">
            <w:pPr>
              <w:autoSpaceDE w:val="0"/>
              <w:autoSpaceDN w:val="0"/>
              <w:adjustRightInd w:val="0"/>
              <w:rPr>
                <w:color w:val="000000"/>
              </w:rPr>
            </w:pPr>
            <w:r w:rsidRPr="00DB193D">
              <w:rPr>
                <w:color w:val="000000"/>
              </w:rPr>
              <w:t>This is generated when the health worker opens an encounter form to start recording data for a patient.</w:t>
            </w:r>
          </w:p>
          <w:p w14:paraId="5E4E0004" w14:textId="77777777" w:rsidR="004C0BDA" w:rsidRPr="00DB193D" w:rsidRDefault="004C0BDA" w:rsidP="004223EF">
            <w:pPr>
              <w:autoSpaceDE w:val="0"/>
              <w:autoSpaceDN w:val="0"/>
              <w:adjustRightInd w:val="0"/>
              <w:rPr>
                <w:color w:val="000000"/>
              </w:rPr>
            </w:pPr>
          </w:p>
          <w:p w14:paraId="71637AA2" w14:textId="77777777" w:rsidR="004C0BDA" w:rsidRPr="00DB193D" w:rsidRDefault="004C0BDA" w:rsidP="004223EF">
            <w:pPr>
              <w:autoSpaceDE w:val="0"/>
              <w:autoSpaceDN w:val="0"/>
              <w:adjustRightInd w:val="0"/>
              <w:rPr>
                <w:color w:val="000000"/>
              </w:rPr>
            </w:pPr>
            <w:r w:rsidRPr="00DB193D">
              <w:rPr>
                <w:color w:val="000000"/>
              </w:rPr>
              <w:t>The form is opened by selecting one of the items listed under the page tagged VIEW_RECOMMENDED_FORMS.</w:t>
            </w:r>
          </w:p>
        </w:tc>
      </w:tr>
      <w:tr w:rsidR="004C0BDA" w:rsidRPr="00DB193D" w14:paraId="30AB9D7D" w14:textId="77777777" w:rsidTr="004223EF">
        <w:tc>
          <w:tcPr>
            <w:tcW w:w="1539" w:type="pct"/>
            <w:shd w:val="solid" w:color="FFFFFF" w:fill="FFFFFF"/>
          </w:tcPr>
          <w:p w14:paraId="7BF1FB0B" w14:textId="77777777" w:rsidR="004C0BDA" w:rsidRPr="00DB193D" w:rsidRDefault="004C0BDA" w:rsidP="004223EF">
            <w:pPr>
              <w:autoSpaceDE w:val="0"/>
              <w:autoSpaceDN w:val="0"/>
              <w:adjustRightInd w:val="0"/>
              <w:rPr>
                <w:color w:val="000000"/>
              </w:rPr>
            </w:pPr>
            <w:r w:rsidRPr="00DB193D">
              <w:rPr>
                <w:color w:val="000000"/>
              </w:rPr>
              <w:t>OPEN_REGISTRATION_FORM</w:t>
            </w:r>
          </w:p>
        </w:tc>
        <w:tc>
          <w:tcPr>
            <w:tcW w:w="3461" w:type="pct"/>
          </w:tcPr>
          <w:p w14:paraId="0D38C7F1" w14:textId="77777777" w:rsidR="004C0BDA" w:rsidRPr="00DB193D" w:rsidRDefault="004C0BDA" w:rsidP="004223EF">
            <w:pPr>
              <w:autoSpaceDE w:val="0"/>
              <w:autoSpaceDN w:val="0"/>
              <w:adjustRightInd w:val="0"/>
              <w:rPr>
                <w:color w:val="000000"/>
              </w:rPr>
            </w:pPr>
            <w:r w:rsidRPr="00DB193D">
              <w:rPr>
                <w:color w:val="000000"/>
              </w:rPr>
              <w:t>This is generated when the health worker opens a registration form for a patient.</w:t>
            </w:r>
          </w:p>
          <w:p w14:paraId="565B0E3D" w14:textId="77777777" w:rsidR="004C0BDA" w:rsidRPr="00DB193D" w:rsidRDefault="004C0BDA" w:rsidP="004223EF">
            <w:pPr>
              <w:autoSpaceDE w:val="0"/>
              <w:autoSpaceDN w:val="0"/>
              <w:adjustRightInd w:val="0"/>
              <w:rPr>
                <w:color w:val="000000"/>
              </w:rPr>
            </w:pPr>
          </w:p>
          <w:p w14:paraId="7E3E2202" w14:textId="77777777" w:rsidR="004C0BDA" w:rsidRPr="00DB193D" w:rsidRDefault="004C0BDA" w:rsidP="004223EF">
            <w:pPr>
              <w:autoSpaceDE w:val="0"/>
              <w:autoSpaceDN w:val="0"/>
              <w:adjustRightInd w:val="0"/>
              <w:rPr>
                <w:color w:val="000000"/>
              </w:rPr>
            </w:pPr>
            <w:r w:rsidRPr="00DB193D">
              <w:rPr>
                <w:color w:val="000000"/>
              </w:rPr>
              <w:t>The user navigates to the client/patient list page to reach the page to initiate new patient registration</w:t>
            </w:r>
          </w:p>
        </w:tc>
      </w:tr>
      <w:tr w:rsidR="004C0BDA" w:rsidRPr="00DB193D" w14:paraId="42EC30A6" w14:textId="77777777" w:rsidTr="004223EF">
        <w:tc>
          <w:tcPr>
            <w:tcW w:w="1539" w:type="pct"/>
            <w:shd w:val="solid" w:color="FFFFFF" w:fill="FFFFFF"/>
          </w:tcPr>
          <w:p w14:paraId="42C59A81" w14:textId="77777777" w:rsidR="004C0BDA" w:rsidRPr="00DB193D" w:rsidRDefault="004C0BDA" w:rsidP="004223EF">
            <w:pPr>
              <w:autoSpaceDE w:val="0"/>
              <w:autoSpaceDN w:val="0"/>
              <w:adjustRightInd w:val="0"/>
              <w:rPr>
                <w:color w:val="000000"/>
              </w:rPr>
            </w:pPr>
            <w:r w:rsidRPr="00DB193D">
              <w:rPr>
                <w:color w:val="000000"/>
              </w:rPr>
              <w:t>RESUME_ENCOUNTER_FORM</w:t>
            </w:r>
          </w:p>
        </w:tc>
        <w:tc>
          <w:tcPr>
            <w:tcW w:w="3461" w:type="pct"/>
          </w:tcPr>
          <w:p w14:paraId="31C51564" w14:textId="77777777" w:rsidR="004C0BDA" w:rsidRPr="00DB193D" w:rsidRDefault="004C0BDA" w:rsidP="004223EF">
            <w:pPr>
              <w:autoSpaceDE w:val="0"/>
              <w:autoSpaceDN w:val="0"/>
              <w:adjustRightInd w:val="0"/>
              <w:rPr>
                <w:color w:val="000000"/>
              </w:rPr>
            </w:pPr>
            <w:r w:rsidRPr="00DB193D">
              <w:rPr>
                <w:color w:val="000000"/>
              </w:rPr>
              <w:t>This is generated when the health worker reopens an encounter form that had previously been saved.</w:t>
            </w:r>
          </w:p>
          <w:p w14:paraId="70D25E97" w14:textId="77777777" w:rsidR="004C0BDA" w:rsidRPr="00DB193D" w:rsidRDefault="004C0BDA" w:rsidP="004223EF">
            <w:pPr>
              <w:autoSpaceDE w:val="0"/>
              <w:autoSpaceDN w:val="0"/>
              <w:adjustRightInd w:val="0"/>
              <w:rPr>
                <w:color w:val="000000"/>
              </w:rPr>
            </w:pPr>
          </w:p>
          <w:p w14:paraId="5183A8B6" w14:textId="77777777" w:rsidR="004C0BDA" w:rsidRPr="00DB193D" w:rsidRDefault="004C0BDA" w:rsidP="004223EF">
            <w:pPr>
              <w:autoSpaceDE w:val="0"/>
              <w:autoSpaceDN w:val="0"/>
              <w:adjustRightInd w:val="0"/>
              <w:rPr>
                <w:color w:val="000000"/>
              </w:rPr>
            </w:pPr>
            <w:r w:rsidRPr="00DB193D">
              <w:rPr>
                <w:color w:val="000000"/>
              </w:rPr>
              <w:t>The user navigates through any of the pages tagged VIEW_INCOMPLETE_PATIENT_FORMS, VIEW_COMPLETE_PATIENT_FORMS, VIEW_INCOMPLETE_FORMS or VIEW_COMPLETE_FORMS</w:t>
            </w:r>
          </w:p>
        </w:tc>
      </w:tr>
      <w:tr w:rsidR="004C0BDA" w:rsidRPr="00DB193D" w14:paraId="3938F764" w14:textId="77777777" w:rsidTr="004223EF">
        <w:tc>
          <w:tcPr>
            <w:tcW w:w="1539" w:type="pct"/>
            <w:shd w:val="solid" w:color="FFFFFF" w:fill="FFFFFF"/>
          </w:tcPr>
          <w:p w14:paraId="7A1324AC" w14:textId="77777777" w:rsidR="004C0BDA" w:rsidRPr="00DB193D" w:rsidRDefault="004C0BDA" w:rsidP="004223EF">
            <w:pPr>
              <w:autoSpaceDE w:val="0"/>
              <w:autoSpaceDN w:val="0"/>
              <w:adjustRightInd w:val="0"/>
              <w:rPr>
                <w:color w:val="000000"/>
              </w:rPr>
            </w:pPr>
            <w:r w:rsidRPr="00DB193D">
              <w:rPr>
                <w:color w:val="000000"/>
              </w:rPr>
              <w:t>RESUME_REGISTRATION_FORM</w:t>
            </w:r>
          </w:p>
        </w:tc>
        <w:tc>
          <w:tcPr>
            <w:tcW w:w="3461" w:type="pct"/>
          </w:tcPr>
          <w:p w14:paraId="4B72C88E" w14:textId="77777777" w:rsidR="004C0BDA" w:rsidRPr="00DB193D" w:rsidRDefault="004C0BDA" w:rsidP="004223EF">
            <w:pPr>
              <w:autoSpaceDE w:val="0"/>
              <w:autoSpaceDN w:val="0"/>
              <w:adjustRightInd w:val="0"/>
              <w:rPr>
                <w:color w:val="000000"/>
              </w:rPr>
            </w:pPr>
            <w:r w:rsidRPr="00DB193D">
              <w:rPr>
                <w:color w:val="000000"/>
              </w:rPr>
              <w:t>This is generated when the health worker reopens a registration form that had previously been saved.</w:t>
            </w:r>
          </w:p>
          <w:p w14:paraId="0D84C2FC" w14:textId="77777777" w:rsidR="004C0BDA" w:rsidRPr="00DB193D" w:rsidRDefault="004C0BDA" w:rsidP="004223EF">
            <w:pPr>
              <w:autoSpaceDE w:val="0"/>
              <w:autoSpaceDN w:val="0"/>
              <w:adjustRightInd w:val="0"/>
              <w:rPr>
                <w:color w:val="000000"/>
              </w:rPr>
            </w:pPr>
            <w:r w:rsidRPr="00DB193D">
              <w:rPr>
                <w:color w:val="000000"/>
              </w:rPr>
              <w:t>The user navigates through any of the pages tagged VIEW_COMPLETE_PATIENT_FORMS, VIEW_INCOMPLETE_FORMS or VIEW_COMPLETE_FORMS</w:t>
            </w:r>
          </w:p>
        </w:tc>
      </w:tr>
      <w:tr w:rsidR="004C0BDA" w:rsidRPr="00DB193D" w14:paraId="78DF41F3" w14:textId="77777777" w:rsidTr="004223EF">
        <w:tc>
          <w:tcPr>
            <w:tcW w:w="1539" w:type="pct"/>
            <w:shd w:val="solid" w:color="FFFFFF" w:fill="FFFFFF"/>
          </w:tcPr>
          <w:p w14:paraId="597799DC" w14:textId="77777777" w:rsidR="004C0BDA" w:rsidRPr="00DB193D" w:rsidRDefault="004C0BDA" w:rsidP="004223EF">
            <w:pPr>
              <w:autoSpaceDE w:val="0"/>
              <w:autoSpaceDN w:val="0"/>
              <w:adjustRightInd w:val="0"/>
              <w:rPr>
                <w:color w:val="000000"/>
              </w:rPr>
            </w:pPr>
            <w:r w:rsidRPr="00DB193D">
              <w:rPr>
                <w:color w:val="000000"/>
              </w:rPr>
              <w:t>SAVE_DRAFT_ENCOUNTER_FORM</w:t>
            </w:r>
          </w:p>
        </w:tc>
        <w:tc>
          <w:tcPr>
            <w:tcW w:w="3461" w:type="pct"/>
          </w:tcPr>
          <w:p w14:paraId="5C56614A" w14:textId="77777777" w:rsidR="004C0BDA" w:rsidRPr="00DB193D" w:rsidRDefault="004C0BDA" w:rsidP="004223EF">
            <w:pPr>
              <w:autoSpaceDE w:val="0"/>
              <w:autoSpaceDN w:val="0"/>
              <w:adjustRightInd w:val="0"/>
              <w:rPr>
                <w:color w:val="000000"/>
              </w:rPr>
            </w:pPr>
            <w:r w:rsidRPr="00DB193D">
              <w:rPr>
                <w:color w:val="000000"/>
              </w:rPr>
              <w:t>This is generated when the user saves an encounter form as draft with intention to reopen and complete filling the form later.</w:t>
            </w:r>
          </w:p>
        </w:tc>
      </w:tr>
      <w:tr w:rsidR="004C0BDA" w:rsidRPr="00DB193D" w14:paraId="64393EF5" w14:textId="77777777" w:rsidTr="004223EF">
        <w:tc>
          <w:tcPr>
            <w:tcW w:w="1539" w:type="pct"/>
            <w:shd w:val="solid" w:color="FFFFFF" w:fill="FFFFFF"/>
          </w:tcPr>
          <w:p w14:paraId="27F200F6" w14:textId="77777777" w:rsidR="004C0BDA" w:rsidRPr="00DB193D" w:rsidRDefault="004C0BDA" w:rsidP="004223EF">
            <w:pPr>
              <w:autoSpaceDE w:val="0"/>
              <w:autoSpaceDN w:val="0"/>
              <w:adjustRightInd w:val="0"/>
              <w:rPr>
                <w:color w:val="000000"/>
              </w:rPr>
            </w:pPr>
            <w:r w:rsidRPr="00DB193D">
              <w:rPr>
                <w:color w:val="000000"/>
              </w:rPr>
              <w:t>SAVE_DRAFT_REGISTRATION_FORM</w:t>
            </w:r>
          </w:p>
        </w:tc>
        <w:tc>
          <w:tcPr>
            <w:tcW w:w="3461" w:type="pct"/>
          </w:tcPr>
          <w:p w14:paraId="0A1BB69C" w14:textId="77777777" w:rsidR="004C0BDA" w:rsidRPr="00DB193D" w:rsidRDefault="004C0BDA" w:rsidP="004223EF">
            <w:pPr>
              <w:autoSpaceDE w:val="0"/>
              <w:autoSpaceDN w:val="0"/>
              <w:adjustRightInd w:val="0"/>
              <w:rPr>
                <w:color w:val="000000"/>
              </w:rPr>
            </w:pPr>
            <w:r w:rsidRPr="00DB193D">
              <w:rPr>
                <w:color w:val="000000"/>
              </w:rPr>
              <w:t>This is generated when the user saves an encounter form as draft with intention to reopen and complete filling the form later.</w:t>
            </w:r>
          </w:p>
        </w:tc>
      </w:tr>
      <w:tr w:rsidR="004C0BDA" w:rsidRPr="00DB193D" w14:paraId="4BC47904" w14:textId="77777777" w:rsidTr="004223EF">
        <w:tc>
          <w:tcPr>
            <w:tcW w:w="1539" w:type="pct"/>
            <w:shd w:val="solid" w:color="FFFFFF" w:fill="FFFFFF"/>
          </w:tcPr>
          <w:p w14:paraId="0331375E" w14:textId="77777777" w:rsidR="004C0BDA" w:rsidRPr="00DB193D" w:rsidRDefault="004C0BDA" w:rsidP="004223EF">
            <w:pPr>
              <w:autoSpaceDE w:val="0"/>
              <w:autoSpaceDN w:val="0"/>
              <w:adjustRightInd w:val="0"/>
              <w:rPr>
                <w:color w:val="000000"/>
              </w:rPr>
            </w:pPr>
            <w:r w:rsidRPr="00DB193D">
              <w:rPr>
                <w:color w:val="000000"/>
              </w:rPr>
              <w:t>SAVE_COMPLETE_ENCOUNTER_FORM</w:t>
            </w:r>
          </w:p>
        </w:tc>
        <w:tc>
          <w:tcPr>
            <w:tcW w:w="3461" w:type="pct"/>
          </w:tcPr>
          <w:p w14:paraId="1225B604" w14:textId="77777777" w:rsidR="004C0BDA" w:rsidRPr="00DB193D" w:rsidRDefault="004C0BDA" w:rsidP="004223EF">
            <w:pPr>
              <w:autoSpaceDE w:val="0"/>
              <w:autoSpaceDN w:val="0"/>
              <w:adjustRightInd w:val="0"/>
              <w:rPr>
                <w:color w:val="000000"/>
              </w:rPr>
            </w:pPr>
            <w:r w:rsidRPr="00DB193D">
              <w:rPr>
                <w:color w:val="000000"/>
              </w:rPr>
              <w:t>This is generated when the health worker saves an encounter form as complete. At this point, the saved form data can be transmitted to the EMR.</w:t>
            </w:r>
          </w:p>
        </w:tc>
      </w:tr>
      <w:tr w:rsidR="004C0BDA" w:rsidRPr="00DB193D" w14:paraId="393324CE" w14:textId="77777777" w:rsidTr="004223EF">
        <w:tc>
          <w:tcPr>
            <w:tcW w:w="1539" w:type="pct"/>
            <w:shd w:val="solid" w:color="FFFFFF" w:fill="FFFFFF"/>
          </w:tcPr>
          <w:p w14:paraId="4B637CD2" w14:textId="77777777" w:rsidR="004C0BDA" w:rsidRPr="00DB193D" w:rsidRDefault="004C0BDA" w:rsidP="004223EF">
            <w:pPr>
              <w:autoSpaceDE w:val="0"/>
              <w:autoSpaceDN w:val="0"/>
              <w:adjustRightInd w:val="0"/>
              <w:rPr>
                <w:color w:val="000000"/>
              </w:rPr>
            </w:pPr>
            <w:r w:rsidRPr="00DB193D">
              <w:rPr>
                <w:color w:val="000000"/>
              </w:rPr>
              <w:t>SAVE_COMPLETE_REGISTRATION_FORM</w:t>
            </w:r>
          </w:p>
        </w:tc>
        <w:tc>
          <w:tcPr>
            <w:tcW w:w="3461" w:type="pct"/>
          </w:tcPr>
          <w:p w14:paraId="42B8737C" w14:textId="77777777" w:rsidR="004C0BDA" w:rsidRPr="00DB193D" w:rsidRDefault="004C0BDA" w:rsidP="004223EF">
            <w:pPr>
              <w:autoSpaceDE w:val="0"/>
              <w:autoSpaceDN w:val="0"/>
              <w:adjustRightInd w:val="0"/>
              <w:rPr>
                <w:color w:val="000000"/>
              </w:rPr>
            </w:pPr>
            <w:r w:rsidRPr="00DB193D">
              <w:rPr>
                <w:color w:val="000000"/>
              </w:rPr>
              <w:t>This is generated when the health worker saves a registration form as complete. At this point, the saved form data can be transmitted to the EMR.</w:t>
            </w:r>
          </w:p>
        </w:tc>
      </w:tr>
      <w:tr w:rsidR="004C0BDA" w:rsidRPr="00DB193D" w14:paraId="146832E2" w14:textId="77777777" w:rsidTr="004223EF">
        <w:tc>
          <w:tcPr>
            <w:tcW w:w="1539" w:type="pct"/>
            <w:shd w:val="solid" w:color="FFFFFF" w:fill="FFFFFF"/>
          </w:tcPr>
          <w:p w14:paraId="7A17B49F" w14:textId="77777777" w:rsidR="004C0BDA" w:rsidRPr="00DB193D" w:rsidRDefault="004C0BDA" w:rsidP="004223EF">
            <w:pPr>
              <w:autoSpaceDE w:val="0"/>
              <w:autoSpaceDN w:val="0"/>
              <w:adjustRightInd w:val="0"/>
              <w:rPr>
                <w:color w:val="000000"/>
              </w:rPr>
            </w:pPr>
            <w:r w:rsidRPr="00DB193D">
              <w:rPr>
                <w:color w:val="000000"/>
              </w:rPr>
              <w:t>FORM_CLOSED</w:t>
            </w:r>
          </w:p>
        </w:tc>
        <w:tc>
          <w:tcPr>
            <w:tcW w:w="3461" w:type="pct"/>
          </w:tcPr>
          <w:p w14:paraId="7A792408" w14:textId="77777777" w:rsidR="004C0BDA" w:rsidRPr="00DB193D" w:rsidRDefault="004C0BDA" w:rsidP="004223EF">
            <w:pPr>
              <w:autoSpaceDE w:val="0"/>
              <w:autoSpaceDN w:val="0"/>
              <w:adjustRightInd w:val="0"/>
              <w:rPr>
                <w:color w:val="000000"/>
              </w:rPr>
            </w:pPr>
            <w:r w:rsidRPr="00DB193D">
              <w:rPr>
                <w:color w:val="000000"/>
              </w:rPr>
              <w:t xml:space="preserve">This is generated when the user exits a form that had been opened, by hitting the </w:t>
            </w:r>
            <w:r>
              <w:rPr>
                <w:color w:val="000000"/>
              </w:rPr>
              <w:t xml:space="preserve">back </w:t>
            </w:r>
            <w:r w:rsidRPr="00DB193D">
              <w:rPr>
                <w:color w:val="000000"/>
              </w:rPr>
              <w:t>button</w:t>
            </w:r>
            <w:r>
              <w:rPr>
                <w:color w:val="000000"/>
              </w:rPr>
              <w:t xml:space="preserve"> that triggers navigation to </w:t>
            </w:r>
            <w:r>
              <w:rPr>
                <w:color w:val="000000"/>
              </w:rPr>
              <w:lastRenderedPageBreak/>
              <w:t>the previous screen</w:t>
            </w:r>
            <w:r w:rsidRPr="00DB193D">
              <w:rPr>
                <w:color w:val="000000"/>
              </w:rPr>
              <w:t xml:space="preserve">, or after hitting the </w:t>
            </w:r>
            <w:r>
              <w:rPr>
                <w:color w:val="000000"/>
              </w:rPr>
              <w:t xml:space="preserve">save </w:t>
            </w:r>
            <w:r w:rsidRPr="00DB193D">
              <w:rPr>
                <w:color w:val="000000"/>
              </w:rPr>
              <w:t>button</w:t>
            </w:r>
            <w:r>
              <w:rPr>
                <w:color w:val="000000"/>
              </w:rPr>
              <w:t xml:space="preserve"> that triggers saving of the form data and subsequently closing of the form view</w:t>
            </w:r>
            <w:r w:rsidRPr="00DB193D">
              <w:rPr>
                <w:color w:val="000000"/>
              </w:rPr>
              <w:t>.</w:t>
            </w:r>
          </w:p>
        </w:tc>
      </w:tr>
      <w:tr w:rsidR="004C0BDA" w:rsidRPr="00DB193D" w14:paraId="13A2524B" w14:textId="77777777" w:rsidTr="004223EF">
        <w:tc>
          <w:tcPr>
            <w:tcW w:w="1539" w:type="pct"/>
            <w:shd w:val="solid" w:color="FFFFFF" w:fill="FFFFFF"/>
          </w:tcPr>
          <w:p w14:paraId="7C74B1D5" w14:textId="77777777" w:rsidR="004C0BDA" w:rsidRPr="00DB193D" w:rsidRDefault="004C0BDA" w:rsidP="004223EF">
            <w:pPr>
              <w:autoSpaceDE w:val="0"/>
              <w:autoSpaceDN w:val="0"/>
              <w:adjustRightInd w:val="0"/>
              <w:rPr>
                <w:color w:val="000000"/>
              </w:rPr>
            </w:pPr>
            <w:r w:rsidRPr="00DB193D">
              <w:rPr>
                <w:color w:val="000000"/>
              </w:rPr>
              <w:lastRenderedPageBreak/>
              <w:t>OPEN_FORM</w:t>
            </w:r>
          </w:p>
        </w:tc>
        <w:tc>
          <w:tcPr>
            <w:tcW w:w="3461" w:type="pct"/>
          </w:tcPr>
          <w:p w14:paraId="23D73F40" w14:textId="77777777" w:rsidR="004C0BDA" w:rsidRPr="00DB193D" w:rsidRDefault="004C0BDA" w:rsidP="004223EF">
            <w:pPr>
              <w:autoSpaceDE w:val="0"/>
              <w:autoSpaceDN w:val="0"/>
              <w:adjustRightInd w:val="0"/>
              <w:rPr>
                <w:color w:val="000000"/>
              </w:rPr>
            </w:pPr>
            <w:r w:rsidRPr="00DB193D">
              <w:rPr>
                <w:color w:val="000000"/>
              </w:rPr>
              <w:t>For a new version of the mobile application, the OPEN_ENCOUNTER_FORM and the OPEN_REGISTRATION_FORM tags have been combined into the OPEN_FORM tag, with an additional parameter (form discriminator) used to describe the type of form</w:t>
            </w:r>
          </w:p>
        </w:tc>
      </w:tr>
      <w:tr w:rsidR="004C0BDA" w:rsidRPr="00DB193D" w14:paraId="1DD8532F" w14:textId="77777777" w:rsidTr="004223EF">
        <w:tc>
          <w:tcPr>
            <w:tcW w:w="1539" w:type="pct"/>
            <w:shd w:val="solid" w:color="FFFFFF" w:fill="FFFFFF"/>
          </w:tcPr>
          <w:p w14:paraId="553BCB21" w14:textId="77777777" w:rsidR="004C0BDA" w:rsidRPr="00DB193D" w:rsidRDefault="004C0BDA" w:rsidP="004223EF">
            <w:pPr>
              <w:autoSpaceDE w:val="0"/>
              <w:autoSpaceDN w:val="0"/>
              <w:adjustRightInd w:val="0"/>
              <w:rPr>
                <w:color w:val="000000"/>
              </w:rPr>
            </w:pPr>
            <w:r w:rsidRPr="00DB193D">
              <w:rPr>
                <w:color w:val="000000"/>
              </w:rPr>
              <w:t>SAVE_FORM</w:t>
            </w:r>
          </w:p>
        </w:tc>
        <w:tc>
          <w:tcPr>
            <w:tcW w:w="3461" w:type="pct"/>
          </w:tcPr>
          <w:p w14:paraId="71ECA08E" w14:textId="77777777" w:rsidR="004C0BDA" w:rsidRPr="00DB193D" w:rsidRDefault="004C0BDA" w:rsidP="004223EF">
            <w:pPr>
              <w:autoSpaceDE w:val="0"/>
              <w:autoSpaceDN w:val="0"/>
              <w:adjustRightInd w:val="0"/>
              <w:rPr>
                <w:color w:val="000000"/>
              </w:rPr>
            </w:pPr>
            <w:r w:rsidRPr="00DB193D">
              <w:rPr>
                <w:color w:val="000000"/>
              </w:rPr>
              <w:t>For a new version of the mobile application, the SAVE_ENCOUNTER_FORM and the SAVE_REGISTRATION_FORM tags have been combined into the SAVE_FORM tag, with an additional parameter (form discriminator) used to describe the type of form</w:t>
            </w:r>
          </w:p>
        </w:tc>
      </w:tr>
      <w:tr w:rsidR="004C0BDA" w:rsidRPr="00DB193D" w14:paraId="7500EAC8" w14:textId="77777777" w:rsidTr="004223EF">
        <w:tc>
          <w:tcPr>
            <w:tcW w:w="1539" w:type="pct"/>
            <w:shd w:val="solid" w:color="FFFFFF" w:fill="FFFFFF"/>
          </w:tcPr>
          <w:p w14:paraId="0EFC059F" w14:textId="77777777" w:rsidR="004C0BDA" w:rsidRPr="00DB193D" w:rsidRDefault="004C0BDA" w:rsidP="004223EF">
            <w:pPr>
              <w:autoSpaceDE w:val="0"/>
              <w:autoSpaceDN w:val="0"/>
              <w:adjustRightInd w:val="0"/>
              <w:rPr>
                <w:color w:val="000000"/>
              </w:rPr>
            </w:pPr>
            <w:r w:rsidRPr="00DB193D">
              <w:rPr>
                <w:color w:val="000000"/>
              </w:rPr>
              <w:t>SAVE_DRAFT_FORM</w:t>
            </w:r>
          </w:p>
        </w:tc>
        <w:tc>
          <w:tcPr>
            <w:tcW w:w="3461" w:type="pct"/>
          </w:tcPr>
          <w:p w14:paraId="75706C8A" w14:textId="77777777" w:rsidR="004C0BDA" w:rsidRPr="00DB193D" w:rsidRDefault="004C0BDA" w:rsidP="004223EF">
            <w:pPr>
              <w:autoSpaceDE w:val="0"/>
              <w:autoSpaceDN w:val="0"/>
              <w:adjustRightInd w:val="0"/>
              <w:rPr>
                <w:color w:val="000000"/>
              </w:rPr>
            </w:pPr>
            <w:r w:rsidRPr="00DB193D">
              <w:rPr>
                <w:color w:val="000000"/>
              </w:rPr>
              <w:t>For a new version of the mobile application, the SAVE_DRAFT_ENCOUNTER_FORM and the SAVE_DRAFT_REGISTRATION_FORM tags have been combined into the SAVE_DRAFT_FORM tag, with an additional parameter (form discriminator) used to describe the type of form</w:t>
            </w:r>
          </w:p>
        </w:tc>
      </w:tr>
      <w:tr w:rsidR="004C0BDA" w:rsidRPr="00DB193D" w14:paraId="053A2A43" w14:textId="77777777" w:rsidTr="004223EF">
        <w:tc>
          <w:tcPr>
            <w:tcW w:w="1539" w:type="pct"/>
            <w:shd w:val="solid" w:color="FFFFFF" w:fill="FFFFFF"/>
          </w:tcPr>
          <w:p w14:paraId="3F3BF637" w14:textId="77777777" w:rsidR="004C0BDA" w:rsidRPr="00DB193D" w:rsidRDefault="004C0BDA" w:rsidP="004223EF">
            <w:pPr>
              <w:autoSpaceDE w:val="0"/>
              <w:autoSpaceDN w:val="0"/>
              <w:adjustRightInd w:val="0"/>
              <w:rPr>
                <w:color w:val="000000"/>
              </w:rPr>
            </w:pPr>
            <w:r w:rsidRPr="00DB193D">
              <w:rPr>
                <w:color w:val="000000"/>
              </w:rPr>
              <w:t>RESUME_FORM</w:t>
            </w:r>
          </w:p>
        </w:tc>
        <w:tc>
          <w:tcPr>
            <w:tcW w:w="3461" w:type="pct"/>
          </w:tcPr>
          <w:p w14:paraId="7A6163AF" w14:textId="77777777" w:rsidR="004C0BDA" w:rsidRPr="00DB193D" w:rsidRDefault="004C0BDA" w:rsidP="004223EF">
            <w:pPr>
              <w:autoSpaceDE w:val="0"/>
              <w:autoSpaceDN w:val="0"/>
              <w:adjustRightInd w:val="0"/>
              <w:rPr>
                <w:color w:val="000000"/>
              </w:rPr>
            </w:pPr>
            <w:r w:rsidRPr="00DB193D">
              <w:rPr>
                <w:color w:val="000000"/>
              </w:rPr>
              <w:t>For a new version of the mobile application, the RESUME_ENCOUNTER_FORM and the RESUME_REGISTRATION_FORM tags have been combined into the RESUME_FORM tag, with an additional parameter (form discriminator) used to describe the type of form</w:t>
            </w:r>
          </w:p>
        </w:tc>
      </w:tr>
      <w:tr w:rsidR="004C0BDA" w:rsidRPr="00DB193D" w14:paraId="4F8165D8" w14:textId="77777777" w:rsidTr="004223EF">
        <w:tc>
          <w:tcPr>
            <w:tcW w:w="1539" w:type="pct"/>
            <w:shd w:val="solid" w:color="FFFFFF" w:fill="FFFFFF"/>
          </w:tcPr>
          <w:p w14:paraId="2373FF38" w14:textId="77777777" w:rsidR="004C0BDA" w:rsidRPr="00DB193D" w:rsidRDefault="004C0BDA" w:rsidP="004223EF">
            <w:pPr>
              <w:autoSpaceDE w:val="0"/>
              <w:autoSpaceDN w:val="0"/>
              <w:adjustRightInd w:val="0"/>
              <w:rPr>
                <w:color w:val="000000"/>
              </w:rPr>
            </w:pPr>
            <w:r w:rsidRPr="00DB193D">
              <w:rPr>
                <w:color w:val="000000"/>
              </w:rPr>
              <w:t>CDM_REMINDERS</w:t>
            </w:r>
          </w:p>
        </w:tc>
        <w:tc>
          <w:tcPr>
            <w:tcW w:w="3461" w:type="pct"/>
          </w:tcPr>
          <w:p w14:paraId="3412C7A2" w14:textId="77777777" w:rsidR="004C0BDA" w:rsidRPr="00DB193D" w:rsidRDefault="004C0BDA" w:rsidP="004223EF">
            <w:pPr>
              <w:autoSpaceDE w:val="0"/>
              <w:autoSpaceDN w:val="0"/>
              <w:adjustRightInd w:val="0"/>
              <w:rPr>
                <w:color w:val="000000"/>
              </w:rPr>
            </w:pPr>
            <w:r w:rsidRPr="00DB193D">
              <w:rPr>
                <w:color w:val="000000"/>
              </w:rPr>
              <w:t>This is generated based on logic programmed in a data collection form used via the mobile app.</w:t>
            </w:r>
          </w:p>
        </w:tc>
      </w:tr>
      <w:tr w:rsidR="004C0BDA" w:rsidRPr="00DB193D" w14:paraId="0D792E3F" w14:textId="77777777" w:rsidTr="004223EF">
        <w:tc>
          <w:tcPr>
            <w:tcW w:w="1539" w:type="pct"/>
            <w:shd w:val="solid" w:color="FFFFFF" w:fill="FFFFFF"/>
          </w:tcPr>
          <w:p w14:paraId="322D0110" w14:textId="77777777" w:rsidR="004C0BDA" w:rsidRPr="00DB193D" w:rsidRDefault="004C0BDA" w:rsidP="004223EF">
            <w:pPr>
              <w:autoSpaceDE w:val="0"/>
              <w:autoSpaceDN w:val="0"/>
              <w:adjustRightInd w:val="0"/>
              <w:rPr>
                <w:color w:val="000000"/>
              </w:rPr>
            </w:pPr>
            <w:r w:rsidRPr="00DB193D">
              <w:rPr>
                <w:color w:val="000000"/>
              </w:rPr>
              <w:t>CDM_REMINDER_RESPONSE</w:t>
            </w:r>
          </w:p>
        </w:tc>
        <w:tc>
          <w:tcPr>
            <w:tcW w:w="3461" w:type="pct"/>
          </w:tcPr>
          <w:p w14:paraId="038E8461" w14:textId="77777777" w:rsidR="004C0BDA" w:rsidRPr="00DB193D" w:rsidRDefault="004C0BDA" w:rsidP="004223EF">
            <w:pPr>
              <w:autoSpaceDE w:val="0"/>
              <w:autoSpaceDN w:val="0"/>
              <w:adjustRightInd w:val="0"/>
              <w:rPr>
                <w:color w:val="000000"/>
              </w:rPr>
            </w:pPr>
            <w:r w:rsidRPr="00DB193D">
              <w:rPr>
                <w:color w:val="000000"/>
              </w:rPr>
              <w:t>This is generated based on logic programmed in a data collection form used via the mobile app.</w:t>
            </w:r>
          </w:p>
        </w:tc>
      </w:tr>
      <w:tr w:rsidR="004C0BDA" w:rsidRPr="00DB193D" w14:paraId="1598D07C" w14:textId="77777777" w:rsidTr="004223EF">
        <w:tc>
          <w:tcPr>
            <w:tcW w:w="1539" w:type="pct"/>
            <w:shd w:val="solid" w:color="FFFFFF" w:fill="FFFFFF"/>
          </w:tcPr>
          <w:p w14:paraId="7CEFD26B" w14:textId="77777777" w:rsidR="004C0BDA" w:rsidRPr="00DB193D" w:rsidRDefault="004C0BDA" w:rsidP="004223EF">
            <w:pPr>
              <w:autoSpaceDE w:val="0"/>
              <w:autoSpaceDN w:val="0"/>
              <w:adjustRightInd w:val="0"/>
              <w:rPr>
                <w:color w:val="000000"/>
              </w:rPr>
            </w:pPr>
            <w:r w:rsidRPr="00DB193D">
              <w:rPr>
                <w:color w:val="000000"/>
              </w:rPr>
              <w:t>VIEW_DASHBOARD</w:t>
            </w:r>
          </w:p>
        </w:tc>
        <w:tc>
          <w:tcPr>
            <w:tcW w:w="3461" w:type="pct"/>
          </w:tcPr>
          <w:p w14:paraId="1768412B" w14:textId="77777777" w:rsidR="004C0BDA" w:rsidRPr="00DB193D" w:rsidRDefault="004C0BDA" w:rsidP="004223EF">
            <w:pPr>
              <w:autoSpaceDE w:val="0"/>
              <w:autoSpaceDN w:val="0"/>
              <w:adjustRightInd w:val="0"/>
              <w:rPr>
                <w:color w:val="000000"/>
              </w:rPr>
            </w:pPr>
            <w:r w:rsidRPr="00DB193D">
              <w:rPr>
                <w:color w:val="000000"/>
              </w:rPr>
              <w:t xml:space="preserve">This is generated when the user visits the app </w:t>
            </w:r>
            <w:r w:rsidRPr="00DB193D">
              <w:rPr>
                <w:i/>
                <w:iCs/>
                <w:color w:val="000000"/>
              </w:rPr>
              <w:t>dashboard</w:t>
            </w:r>
            <w:r w:rsidRPr="00DB193D">
              <w:rPr>
                <w:color w:val="000000"/>
              </w:rPr>
              <w:t xml:space="preserve"> page, in order to access tabs representing key app features.</w:t>
            </w:r>
          </w:p>
        </w:tc>
      </w:tr>
      <w:tr w:rsidR="004C0BDA" w:rsidRPr="00DB193D" w14:paraId="39A3B505" w14:textId="77777777" w:rsidTr="004223EF">
        <w:tc>
          <w:tcPr>
            <w:tcW w:w="1539" w:type="pct"/>
            <w:shd w:val="solid" w:color="FFFFFF" w:fill="FFFFFF"/>
          </w:tcPr>
          <w:p w14:paraId="2282F1ED" w14:textId="77777777" w:rsidR="004C0BDA" w:rsidRPr="00DB193D" w:rsidRDefault="004C0BDA" w:rsidP="004223EF">
            <w:pPr>
              <w:autoSpaceDE w:val="0"/>
              <w:autoSpaceDN w:val="0"/>
              <w:adjustRightInd w:val="0"/>
              <w:rPr>
                <w:color w:val="000000"/>
              </w:rPr>
            </w:pPr>
            <w:r w:rsidRPr="00DB193D">
              <w:rPr>
                <w:color w:val="000000"/>
              </w:rPr>
              <w:t>VIEW_ALL_FORMS</w:t>
            </w:r>
          </w:p>
        </w:tc>
        <w:tc>
          <w:tcPr>
            <w:tcW w:w="3461" w:type="pct"/>
          </w:tcPr>
          <w:p w14:paraId="1487D283" w14:textId="77777777" w:rsidR="004C0BDA" w:rsidRPr="00DB193D" w:rsidRDefault="004C0BDA" w:rsidP="004223EF">
            <w:pPr>
              <w:autoSpaceDE w:val="0"/>
              <w:autoSpaceDN w:val="0"/>
              <w:adjustRightInd w:val="0"/>
              <w:rPr>
                <w:color w:val="000000"/>
              </w:rPr>
            </w:pPr>
            <w:r w:rsidRPr="00DB193D">
              <w:rPr>
                <w:color w:val="000000"/>
              </w:rPr>
              <w:t xml:space="preserve">This is generated when the user navigates to the page showing the list of names for data collection forms available in the EMR, including those that are already downloaded to the mobile device. The user hits the </w:t>
            </w:r>
            <w:r w:rsidRPr="00DB193D">
              <w:rPr>
                <w:i/>
                <w:iCs/>
                <w:color w:val="000000"/>
              </w:rPr>
              <w:t>dashboard</w:t>
            </w:r>
            <w:r w:rsidRPr="00DB193D">
              <w:rPr>
                <w:color w:val="000000"/>
              </w:rPr>
              <w:t xml:space="preserve"> tab labeled </w:t>
            </w:r>
            <w:r w:rsidRPr="00DB193D">
              <w:rPr>
                <w:i/>
                <w:iCs/>
                <w:color w:val="000000"/>
              </w:rPr>
              <w:t xml:space="preserve">Forms </w:t>
            </w:r>
            <w:r w:rsidRPr="00DB193D">
              <w:rPr>
                <w:color w:val="000000"/>
              </w:rPr>
              <w:t>in order get to this page.</w:t>
            </w:r>
          </w:p>
        </w:tc>
      </w:tr>
      <w:tr w:rsidR="004C0BDA" w:rsidRPr="00DB193D" w14:paraId="77FF6A57" w14:textId="77777777" w:rsidTr="004223EF">
        <w:tc>
          <w:tcPr>
            <w:tcW w:w="1539" w:type="pct"/>
            <w:shd w:val="solid" w:color="FFFFFF" w:fill="FFFFFF"/>
          </w:tcPr>
          <w:p w14:paraId="58645AF4" w14:textId="77777777" w:rsidR="004C0BDA" w:rsidRPr="00DB193D" w:rsidRDefault="004C0BDA" w:rsidP="004223EF">
            <w:pPr>
              <w:autoSpaceDE w:val="0"/>
              <w:autoSpaceDN w:val="0"/>
              <w:adjustRightInd w:val="0"/>
              <w:rPr>
                <w:color w:val="000000"/>
              </w:rPr>
            </w:pPr>
            <w:r w:rsidRPr="00DB193D">
              <w:rPr>
                <w:color w:val="000000"/>
              </w:rPr>
              <w:t>VIEW_DOWNLOADED_FORMS</w:t>
            </w:r>
          </w:p>
        </w:tc>
        <w:tc>
          <w:tcPr>
            <w:tcW w:w="3461" w:type="pct"/>
          </w:tcPr>
          <w:p w14:paraId="1D023030" w14:textId="77777777" w:rsidR="004C0BDA" w:rsidRPr="00DB193D" w:rsidRDefault="004C0BDA" w:rsidP="004223EF">
            <w:pPr>
              <w:autoSpaceDE w:val="0"/>
              <w:autoSpaceDN w:val="0"/>
              <w:adjustRightInd w:val="0"/>
              <w:rPr>
                <w:color w:val="000000"/>
              </w:rPr>
            </w:pPr>
            <w:r w:rsidRPr="00DB193D">
              <w:rPr>
                <w:color w:val="000000"/>
              </w:rPr>
              <w:t xml:space="preserve">This is generated when the user navigates to the page showing the list of names for data collection forms available in the EMR and already downloaded to the mobile device. This is available as a second section to the page tagged </w:t>
            </w:r>
            <w:r w:rsidRPr="00DB193D">
              <w:rPr>
                <w:i/>
                <w:iCs/>
                <w:color w:val="000000"/>
              </w:rPr>
              <w:t>VIEW_ALL_FORMS</w:t>
            </w:r>
            <w:r w:rsidRPr="00DB193D">
              <w:rPr>
                <w:color w:val="000000"/>
              </w:rPr>
              <w:t>.</w:t>
            </w:r>
          </w:p>
        </w:tc>
      </w:tr>
      <w:tr w:rsidR="004C0BDA" w:rsidRPr="00DB193D" w14:paraId="4CA04E29" w14:textId="77777777" w:rsidTr="004223EF">
        <w:tc>
          <w:tcPr>
            <w:tcW w:w="1539" w:type="pct"/>
            <w:shd w:val="solid" w:color="FFFFFF" w:fill="FFFFFF"/>
          </w:tcPr>
          <w:p w14:paraId="1C9F81B2" w14:textId="77777777" w:rsidR="004C0BDA" w:rsidRPr="00DB193D" w:rsidRDefault="004C0BDA" w:rsidP="004223EF">
            <w:pPr>
              <w:autoSpaceDE w:val="0"/>
              <w:autoSpaceDN w:val="0"/>
              <w:adjustRightInd w:val="0"/>
              <w:rPr>
                <w:color w:val="000000"/>
              </w:rPr>
            </w:pPr>
            <w:r w:rsidRPr="00DB193D">
              <w:rPr>
                <w:color w:val="000000"/>
              </w:rPr>
              <w:t>VIEW_COMPLETED_FORMS</w:t>
            </w:r>
          </w:p>
        </w:tc>
        <w:tc>
          <w:tcPr>
            <w:tcW w:w="3461" w:type="pct"/>
          </w:tcPr>
          <w:p w14:paraId="2E3F4755" w14:textId="77777777" w:rsidR="004C0BDA" w:rsidRPr="00DB193D" w:rsidRDefault="004C0BDA" w:rsidP="004223EF">
            <w:pPr>
              <w:autoSpaceDE w:val="0"/>
              <w:autoSpaceDN w:val="0"/>
              <w:adjustRightInd w:val="0"/>
              <w:rPr>
                <w:color w:val="000000"/>
              </w:rPr>
            </w:pPr>
            <w:r w:rsidRPr="00DB193D">
              <w:rPr>
                <w:color w:val="000000"/>
              </w:rPr>
              <w:t xml:space="preserve">This is generated when the user navigates to the page showing the list of names for data items collected via the app and saved as </w:t>
            </w:r>
            <w:r w:rsidRPr="00DB193D">
              <w:rPr>
                <w:i/>
                <w:iCs/>
                <w:color w:val="000000"/>
              </w:rPr>
              <w:t>draft</w:t>
            </w:r>
            <w:r w:rsidRPr="00DB193D">
              <w:rPr>
                <w:color w:val="000000"/>
              </w:rPr>
              <w:t>. This is available as a third section to the page tagged VIEW_ALL_FORMS.</w:t>
            </w:r>
          </w:p>
        </w:tc>
      </w:tr>
      <w:tr w:rsidR="004C0BDA" w:rsidRPr="00DB193D" w14:paraId="6F811F45" w14:textId="77777777" w:rsidTr="004223EF">
        <w:tc>
          <w:tcPr>
            <w:tcW w:w="1539" w:type="pct"/>
            <w:shd w:val="solid" w:color="FFFFFF" w:fill="FFFFFF"/>
          </w:tcPr>
          <w:p w14:paraId="3CE36345" w14:textId="77777777" w:rsidR="004C0BDA" w:rsidRPr="00DB193D" w:rsidRDefault="004C0BDA" w:rsidP="004223EF">
            <w:pPr>
              <w:autoSpaceDE w:val="0"/>
              <w:autoSpaceDN w:val="0"/>
              <w:adjustRightInd w:val="0"/>
              <w:rPr>
                <w:color w:val="000000"/>
              </w:rPr>
            </w:pPr>
            <w:r w:rsidRPr="00DB193D">
              <w:rPr>
                <w:color w:val="000000"/>
              </w:rPr>
              <w:lastRenderedPageBreak/>
              <w:t>VIEW_INCOMPLETE_FORMS</w:t>
            </w:r>
          </w:p>
        </w:tc>
        <w:tc>
          <w:tcPr>
            <w:tcW w:w="3461" w:type="pct"/>
          </w:tcPr>
          <w:p w14:paraId="7A6428E0" w14:textId="77777777" w:rsidR="004C0BDA" w:rsidRPr="00DB193D" w:rsidRDefault="004C0BDA" w:rsidP="004223EF">
            <w:pPr>
              <w:autoSpaceDE w:val="0"/>
              <w:autoSpaceDN w:val="0"/>
              <w:adjustRightInd w:val="0"/>
              <w:rPr>
                <w:color w:val="000000"/>
              </w:rPr>
            </w:pPr>
            <w:r w:rsidRPr="00DB193D">
              <w:rPr>
                <w:color w:val="000000"/>
              </w:rPr>
              <w:t xml:space="preserve">This is generated when the user navigates to the page showing the list of names for data items collected via the app and saved as </w:t>
            </w:r>
            <w:r w:rsidRPr="00DB193D">
              <w:rPr>
                <w:i/>
                <w:iCs/>
                <w:color w:val="000000"/>
              </w:rPr>
              <w:t>completed</w:t>
            </w:r>
            <w:r w:rsidRPr="00DB193D">
              <w:rPr>
                <w:color w:val="000000"/>
              </w:rPr>
              <w:t>. This is available as a third section to the page tagged VIEW_ALL_FORMS.</w:t>
            </w:r>
          </w:p>
        </w:tc>
      </w:tr>
      <w:tr w:rsidR="004C0BDA" w:rsidRPr="00DB193D" w14:paraId="4D9B74A9" w14:textId="77777777" w:rsidTr="004223EF">
        <w:tc>
          <w:tcPr>
            <w:tcW w:w="1539" w:type="pct"/>
            <w:shd w:val="solid" w:color="FFFFFF" w:fill="FFFFFF"/>
          </w:tcPr>
          <w:p w14:paraId="47998AAF" w14:textId="77777777" w:rsidR="004C0BDA" w:rsidRPr="00DB193D" w:rsidRDefault="004C0BDA" w:rsidP="004223EF">
            <w:pPr>
              <w:autoSpaceDE w:val="0"/>
              <w:autoSpaceDN w:val="0"/>
              <w:adjustRightInd w:val="0"/>
              <w:rPr>
                <w:color w:val="000000"/>
              </w:rPr>
            </w:pPr>
            <w:r w:rsidRPr="00DB193D">
              <w:rPr>
                <w:color w:val="000000"/>
              </w:rPr>
              <w:t>VIEW_ALL_COHORTS</w:t>
            </w:r>
          </w:p>
        </w:tc>
        <w:tc>
          <w:tcPr>
            <w:tcW w:w="3461" w:type="pct"/>
          </w:tcPr>
          <w:p w14:paraId="686A35B6" w14:textId="77777777" w:rsidR="004C0BDA" w:rsidRPr="00DB193D" w:rsidRDefault="004C0BDA" w:rsidP="004223EF">
            <w:pPr>
              <w:autoSpaceDE w:val="0"/>
              <w:autoSpaceDN w:val="0"/>
              <w:adjustRightInd w:val="0"/>
              <w:rPr>
                <w:color w:val="000000"/>
              </w:rPr>
            </w:pPr>
            <w:r w:rsidRPr="00DB193D">
              <w:rPr>
                <w:color w:val="000000"/>
              </w:rPr>
              <w:t xml:space="preserve">This is generated when the user navigates to the page showing the list of names for patient groups available in the EMR, including those that are already downloaded to the mobile device. The user hits the dashboard tab labeled </w:t>
            </w:r>
            <w:r w:rsidRPr="00DB193D">
              <w:rPr>
                <w:i/>
                <w:iCs/>
                <w:color w:val="000000"/>
              </w:rPr>
              <w:t>Cohorts</w:t>
            </w:r>
            <w:r w:rsidRPr="00DB193D">
              <w:rPr>
                <w:color w:val="000000"/>
              </w:rPr>
              <w:t xml:space="preserve"> in order get to this page.</w:t>
            </w:r>
          </w:p>
        </w:tc>
      </w:tr>
      <w:tr w:rsidR="004C0BDA" w:rsidRPr="00DB193D" w14:paraId="074AEDB7" w14:textId="77777777" w:rsidTr="004223EF">
        <w:tc>
          <w:tcPr>
            <w:tcW w:w="1539" w:type="pct"/>
            <w:shd w:val="solid" w:color="FFFFFF" w:fill="FFFFFF"/>
          </w:tcPr>
          <w:p w14:paraId="5FD766A9" w14:textId="77777777" w:rsidR="004C0BDA" w:rsidRPr="00DB193D" w:rsidRDefault="004C0BDA" w:rsidP="004223EF">
            <w:pPr>
              <w:autoSpaceDE w:val="0"/>
              <w:autoSpaceDN w:val="0"/>
              <w:adjustRightInd w:val="0"/>
              <w:rPr>
                <w:color w:val="000000"/>
              </w:rPr>
            </w:pPr>
            <w:r w:rsidRPr="00DB193D">
              <w:rPr>
                <w:color w:val="000000"/>
              </w:rPr>
              <w:t>VIEW_SYNCED_COHORTS</w:t>
            </w:r>
          </w:p>
        </w:tc>
        <w:tc>
          <w:tcPr>
            <w:tcW w:w="3461" w:type="pct"/>
          </w:tcPr>
          <w:p w14:paraId="658A577B" w14:textId="77777777" w:rsidR="004C0BDA" w:rsidRPr="00DB193D" w:rsidRDefault="004C0BDA" w:rsidP="004223EF">
            <w:pPr>
              <w:autoSpaceDE w:val="0"/>
              <w:autoSpaceDN w:val="0"/>
              <w:adjustRightInd w:val="0"/>
              <w:rPr>
                <w:color w:val="000000"/>
              </w:rPr>
            </w:pPr>
            <w:r w:rsidRPr="00DB193D">
              <w:rPr>
                <w:color w:val="000000"/>
              </w:rPr>
              <w:t xml:space="preserve">This is generated when the user navigates to the page showing the list of names for patient cohorts available in the EMR and already downloaded to the mobile device. This is available as a second section to the page tagged </w:t>
            </w:r>
            <w:r w:rsidRPr="00DB193D">
              <w:rPr>
                <w:i/>
                <w:iCs/>
                <w:color w:val="000000"/>
              </w:rPr>
              <w:t>VIEW_ALL_COHORTS</w:t>
            </w:r>
            <w:r w:rsidRPr="00DB193D">
              <w:rPr>
                <w:color w:val="000000"/>
              </w:rPr>
              <w:t>.</w:t>
            </w:r>
          </w:p>
        </w:tc>
      </w:tr>
      <w:tr w:rsidR="004C0BDA" w:rsidRPr="00DB193D" w14:paraId="0C60F8CC" w14:textId="77777777" w:rsidTr="004223EF">
        <w:tc>
          <w:tcPr>
            <w:tcW w:w="1539" w:type="pct"/>
            <w:shd w:val="solid" w:color="FFFFFF" w:fill="FFFFFF"/>
          </w:tcPr>
          <w:p w14:paraId="608E4BC3" w14:textId="77777777" w:rsidR="004C0BDA" w:rsidRPr="00DB193D" w:rsidRDefault="004C0BDA" w:rsidP="004223EF">
            <w:pPr>
              <w:autoSpaceDE w:val="0"/>
              <w:autoSpaceDN w:val="0"/>
              <w:adjustRightInd w:val="0"/>
              <w:rPr>
                <w:color w:val="000000"/>
              </w:rPr>
            </w:pPr>
            <w:r w:rsidRPr="00DB193D">
              <w:rPr>
                <w:color w:val="000000"/>
              </w:rPr>
              <w:t>VIEW_FORM_DOWNLOAD_WIZARD</w:t>
            </w:r>
          </w:p>
        </w:tc>
        <w:tc>
          <w:tcPr>
            <w:tcW w:w="3461" w:type="pct"/>
          </w:tcPr>
          <w:p w14:paraId="4DFD6037" w14:textId="77777777" w:rsidR="004C0BDA" w:rsidRPr="00DB193D" w:rsidRDefault="004C0BDA" w:rsidP="004223EF">
            <w:pPr>
              <w:autoSpaceDE w:val="0"/>
              <w:autoSpaceDN w:val="0"/>
              <w:adjustRightInd w:val="0"/>
              <w:rPr>
                <w:color w:val="000000"/>
              </w:rPr>
            </w:pPr>
            <w:r w:rsidRPr="00DB193D">
              <w:rPr>
                <w:color w:val="000000"/>
              </w:rPr>
              <w:t>This is generated when the user navigates to the page for downloading data collection forms.</w:t>
            </w:r>
          </w:p>
        </w:tc>
      </w:tr>
      <w:tr w:rsidR="004C0BDA" w:rsidRPr="00DB193D" w14:paraId="1AA4357D" w14:textId="77777777" w:rsidTr="004223EF">
        <w:tc>
          <w:tcPr>
            <w:tcW w:w="1539" w:type="pct"/>
            <w:shd w:val="solid" w:color="FFFFFF" w:fill="FFFFFF"/>
          </w:tcPr>
          <w:p w14:paraId="7F356347" w14:textId="77777777" w:rsidR="004C0BDA" w:rsidRPr="00DB193D" w:rsidRDefault="004C0BDA" w:rsidP="004223EF">
            <w:pPr>
              <w:autoSpaceDE w:val="0"/>
              <w:autoSpaceDN w:val="0"/>
              <w:adjustRightInd w:val="0"/>
              <w:rPr>
                <w:color w:val="000000"/>
              </w:rPr>
            </w:pPr>
            <w:r w:rsidRPr="00DB193D">
              <w:rPr>
                <w:color w:val="000000"/>
              </w:rPr>
              <w:t>VIEW_LOCATION_DOWNLOAD_WIZARD</w:t>
            </w:r>
          </w:p>
        </w:tc>
        <w:tc>
          <w:tcPr>
            <w:tcW w:w="3461" w:type="pct"/>
          </w:tcPr>
          <w:p w14:paraId="3E2E8B56" w14:textId="77777777" w:rsidR="004C0BDA" w:rsidRPr="00DB193D" w:rsidRDefault="004C0BDA" w:rsidP="004223EF">
            <w:pPr>
              <w:autoSpaceDE w:val="0"/>
              <w:autoSpaceDN w:val="0"/>
              <w:adjustRightInd w:val="0"/>
              <w:rPr>
                <w:color w:val="000000"/>
              </w:rPr>
            </w:pPr>
            <w:r w:rsidRPr="00DB193D">
              <w:rPr>
                <w:color w:val="000000"/>
              </w:rPr>
              <w:t>This is generated when the user navigates to the page for downloading names and other details of facilities when data collection is to happen.</w:t>
            </w:r>
          </w:p>
        </w:tc>
      </w:tr>
      <w:tr w:rsidR="004C0BDA" w:rsidRPr="00DB193D" w14:paraId="09663E2C" w14:textId="77777777" w:rsidTr="004223EF">
        <w:tc>
          <w:tcPr>
            <w:tcW w:w="1539" w:type="pct"/>
            <w:shd w:val="solid" w:color="FFFFFF" w:fill="FFFFFF"/>
          </w:tcPr>
          <w:p w14:paraId="28A4CEAF" w14:textId="77777777" w:rsidR="004C0BDA" w:rsidRPr="00DB193D" w:rsidRDefault="004C0BDA" w:rsidP="004223EF">
            <w:pPr>
              <w:autoSpaceDE w:val="0"/>
              <w:autoSpaceDN w:val="0"/>
              <w:adjustRightInd w:val="0"/>
              <w:rPr>
                <w:color w:val="000000"/>
              </w:rPr>
            </w:pPr>
            <w:r w:rsidRPr="00DB193D">
              <w:rPr>
                <w:color w:val="000000"/>
              </w:rPr>
              <w:t>VIEW_PROVIDER_DOWNLOAD_WIZARD</w:t>
            </w:r>
          </w:p>
        </w:tc>
        <w:tc>
          <w:tcPr>
            <w:tcW w:w="3461" w:type="pct"/>
          </w:tcPr>
          <w:p w14:paraId="5599D3FC" w14:textId="77777777" w:rsidR="004C0BDA" w:rsidRPr="00DB193D" w:rsidRDefault="004C0BDA" w:rsidP="004223EF">
            <w:pPr>
              <w:autoSpaceDE w:val="0"/>
              <w:autoSpaceDN w:val="0"/>
              <w:adjustRightInd w:val="0"/>
              <w:rPr>
                <w:color w:val="000000"/>
              </w:rPr>
            </w:pPr>
            <w:r w:rsidRPr="00DB193D">
              <w:rPr>
                <w:color w:val="000000"/>
              </w:rPr>
              <w:t>This is generated when the user navigates to the page for downloading names and other details of health workers who use the device for data collection via the app.</w:t>
            </w:r>
          </w:p>
        </w:tc>
      </w:tr>
      <w:tr w:rsidR="004C0BDA" w:rsidRPr="00DB193D" w14:paraId="5A74E8B4" w14:textId="77777777" w:rsidTr="004223EF">
        <w:tc>
          <w:tcPr>
            <w:tcW w:w="1539" w:type="pct"/>
            <w:shd w:val="solid" w:color="FFFFFF" w:fill="FFFFFF"/>
          </w:tcPr>
          <w:p w14:paraId="326BC65F" w14:textId="77777777" w:rsidR="004C0BDA" w:rsidRPr="00DB193D" w:rsidRDefault="004C0BDA" w:rsidP="004223EF">
            <w:pPr>
              <w:autoSpaceDE w:val="0"/>
              <w:autoSpaceDN w:val="0"/>
              <w:adjustRightInd w:val="0"/>
              <w:rPr>
                <w:color w:val="000000"/>
              </w:rPr>
            </w:pPr>
            <w:r w:rsidRPr="00DB193D">
              <w:rPr>
                <w:color w:val="000000"/>
              </w:rPr>
              <w:t>VIEW_COHORT_DOWNLOAD_WIZARD</w:t>
            </w:r>
          </w:p>
        </w:tc>
        <w:tc>
          <w:tcPr>
            <w:tcW w:w="3461" w:type="pct"/>
          </w:tcPr>
          <w:p w14:paraId="6BA600AD" w14:textId="77777777" w:rsidR="004C0BDA" w:rsidRPr="00DB193D" w:rsidRDefault="004C0BDA" w:rsidP="004223EF">
            <w:pPr>
              <w:autoSpaceDE w:val="0"/>
              <w:autoSpaceDN w:val="0"/>
              <w:adjustRightInd w:val="0"/>
              <w:rPr>
                <w:color w:val="000000"/>
              </w:rPr>
            </w:pPr>
            <w:r w:rsidRPr="00DB193D">
              <w:rPr>
                <w:color w:val="000000"/>
              </w:rPr>
              <w:t>This is generated when the user navigates to the page for downloading names and other details of patient cohorts available on the EMR.</w:t>
            </w:r>
          </w:p>
        </w:tc>
      </w:tr>
      <w:tr w:rsidR="004C0BDA" w:rsidRPr="00DB193D" w14:paraId="205B42FD" w14:textId="77777777" w:rsidTr="004223EF">
        <w:tc>
          <w:tcPr>
            <w:tcW w:w="1539" w:type="pct"/>
            <w:shd w:val="solid" w:color="FFFFFF" w:fill="FFFFFF"/>
          </w:tcPr>
          <w:p w14:paraId="521024F8" w14:textId="77777777" w:rsidR="004C0BDA" w:rsidRPr="00DB193D" w:rsidRDefault="004C0BDA" w:rsidP="004223EF">
            <w:pPr>
              <w:autoSpaceDE w:val="0"/>
              <w:autoSpaceDN w:val="0"/>
              <w:adjustRightInd w:val="0"/>
              <w:rPr>
                <w:color w:val="000000"/>
              </w:rPr>
            </w:pPr>
            <w:r w:rsidRPr="00DB193D">
              <w:rPr>
                <w:color w:val="000000"/>
              </w:rPr>
              <w:t>VIEW_CONCEPT_DOWNLOAD_WIZARD</w:t>
            </w:r>
          </w:p>
        </w:tc>
        <w:tc>
          <w:tcPr>
            <w:tcW w:w="3461" w:type="pct"/>
          </w:tcPr>
          <w:p w14:paraId="5067274B" w14:textId="77777777" w:rsidR="004C0BDA" w:rsidRPr="00DB193D" w:rsidRDefault="004C0BDA" w:rsidP="004223EF">
            <w:pPr>
              <w:autoSpaceDE w:val="0"/>
              <w:autoSpaceDN w:val="0"/>
              <w:adjustRightInd w:val="0"/>
              <w:rPr>
                <w:color w:val="000000"/>
              </w:rPr>
            </w:pPr>
            <w:r w:rsidRPr="00DB193D">
              <w:rPr>
                <w:color w:val="000000"/>
              </w:rPr>
              <w:t>This is generated when the user navigates to the page for downloading names and other details of medical terminologies whose related patient data is downloaded from the EMR or retained on the device when recorded via the app.</w:t>
            </w:r>
          </w:p>
        </w:tc>
      </w:tr>
      <w:tr w:rsidR="004C0BDA" w:rsidRPr="00DB193D" w14:paraId="6B4C7876" w14:textId="77777777" w:rsidTr="004223EF">
        <w:tc>
          <w:tcPr>
            <w:tcW w:w="1539" w:type="pct"/>
            <w:shd w:val="solid" w:color="FFFFFF" w:fill="FFFFFF"/>
          </w:tcPr>
          <w:p w14:paraId="6825961C" w14:textId="77777777" w:rsidR="004C0BDA" w:rsidRPr="00DB193D" w:rsidRDefault="004C0BDA" w:rsidP="004223EF">
            <w:pPr>
              <w:autoSpaceDE w:val="0"/>
              <w:autoSpaceDN w:val="0"/>
              <w:adjustRightInd w:val="0"/>
              <w:rPr>
                <w:color w:val="000000"/>
              </w:rPr>
            </w:pPr>
            <w:r w:rsidRPr="00DB193D">
              <w:rPr>
                <w:color w:val="000000"/>
              </w:rPr>
              <w:t>VIEW_LOCATION_PREFERENCE</w:t>
            </w:r>
          </w:p>
        </w:tc>
        <w:tc>
          <w:tcPr>
            <w:tcW w:w="3461" w:type="pct"/>
          </w:tcPr>
          <w:p w14:paraId="04FCA4D7" w14:textId="77777777" w:rsidR="004C0BDA" w:rsidRPr="00DB193D" w:rsidRDefault="004C0BDA" w:rsidP="004223EF">
            <w:pPr>
              <w:autoSpaceDE w:val="0"/>
              <w:autoSpaceDN w:val="0"/>
              <w:adjustRightInd w:val="0"/>
              <w:rPr>
                <w:color w:val="000000"/>
              </w:rPr>
            </w:pPr>
            <w:r w:rsidRPr="00DB193D">
              <w:rPr>
                <w:color w:val="000000"/>
              </w:rPr>
              <w:t>This is generated when the user navigates to the page for downloading names and other details of facilities when data collection is to happen.</w:t>
            </w:r>
          </w:p>
        </w:tc>
      </w:tr>
      <w:tr w:rsidR="004C0BDA" w:rsidRPr="00DB193D" w14:paraId="1CD83E32" w14:textId="77777777" w:rsidTr="004223EF">
        <w:tc>
          <w:tcPr>
            <w:tcW w:w="1539" w:type="pct"/>
            <w:shd w:val="solid" w:color="FFFFFF" w:fill="FFFFFF"/>
          </w:tcPr>
          <w:p w14:paraId="6FB63516" w14:textId="77777777" w:rsidR="004C0BDA" w:rsidRPr="00DB193D" w:rsidRDefault="004C0BDA" w:rsidP="004223EF">
            <w:pPr>
              <w:autoSpaceDE w:val="0"/>
              <w:autoSpaceDN w:val="0"/>
              <w:adjustRightInd w:val="0"/>
              <w:rPr>
                <w:color w:val="000000"/>
              </w:rPr>
            </w:pPr>
            <w:r w:rsidRPr="00DB193D">
              <w:rPr>
                <w:color w:val="000000"/>
              </w:rPr>
              <w:t>VIEW_PROVIDER_PREFERENCE</w:t>
            </w:r>
          </w:p>
        </w:tc>
        <w:tc>
          <w:tcPr>
            <w:tcW w:w="3461" w:type="pct"/>
          </w:tcPr>
          <w:p w14:paraId="3C1F6E53" w14:textId="77777777" w:rsidR="004C0BDA" w:rsidRPr="00DB193D" w:rsidRDefault="004C0BDA" w:rsidP="004223EF">
            <w:pPr>
              <w:autoSpaceDE w:val="0"/>
              <w:autoSpaceDN w:val="0"/>
              <w:adjustRightInd w:val="0"/>
              <w:rPr>
                <w:color w:val="000000"/>
              </w:rPr>
            </w:pPr>
            <w:r w:rsidRPr="00DB193D">
              <w:rPr>
                <w:color w:val="000000"/>
              </w:rPr>
              <w:t>This is generated when the user navigates to the page for downloading additional names and other details of health workers who use the device for data collection via the app.</w:t>
            </w:r>
          </w:p>
        </w:tc>
      </w:tr>
      <w:tr w:rsidR="004C0BDA" w:rsidRPr="00DB193D" w14:paraId="2F9766B2" w14:textId="77777777" w:rsidTr="004223EF">
        <w:tc>
          <w:tcPr>
            <w:tcW w:w="1539" w:type="pct"/>
            <w:shd w:val="solid" w:color="FFFFFF" w:fill="FFFFFF"/>
          </w:tcPr>
          <w:p w14:paraId="2ED6C80D" w14:textId="77777777" w:rsidR="004C0BDA" w:rsidRPr="00DB193D" w:rsidRDefault="004C0BDA" w:rsidP="004223EF">
            <w:pPr>
              <w:autoSpaceDE w:val="0"/>
              <w:autoSpaceDN w:val="0"/>
              <w:adjustRightInd w:val="0"/>
              <w:rPr>
                <w:color w:val="000000"/>
              </w:rPr>
            </w:pPr>
            <w:r w:rsidRPr="00DB193D">
              <w:rPr>
                <w:color w:val="000000"/>
              </w:rPr>
              <w:t>VIEW_CONCEPT_PREFERENCE</w:t>
            </w:r>
          </w:p>
        </w:tc>
        <w:tc>
          <w:tcPr>
            <w:tcW w:w="3461" w:type="pct"/>
          </w:tcPr>
          <w:p w14:paraId="00C563EF" w14:textId="77777777" w:rsidR="004C0BDA" w:rsidRPr="00DB193D" w:rsidRDefault="004C0BDA" w:rsidP="004223EF">
            <w:pPr>
              <w:autoSpaceDE w:val="0"/>
              <w:autoSpaceDN w:val="0"/>
              <w:adjustRightInd w:val="0"/>
              <w:rPr>
                <w:color w:val="000000"/>
              </w:rPr>
            </w:pPr>
            <w:r w:rsidRPr="00DB193D">
              <w:rPr>
                <w:color w:val="000000"/>
              </w:rPr>
              <w:t>This is generated when the user navigates to the page for downloading additional names and other details of medical terminologies whose related patient data is downloaded from the EMR or retained on the device when recorded via the app.</w:t>
            </w:r>
          </w:p>
        </w:tc>
      </w:tr>
      <w:tr w:rsidR="004C0BDA" w:rsidRPr="00DB193D" w14:paraId="4FACE074" w14:textId="77777777" w:rsidTr="004223EF">
        <w:tc>
          <w:tcPr>
            <w:tcW w:w="1539" w:type="pct"/>
            <w:shd w:val="solid" w:color="FFFFFF" w:fill="FFFFFF"/>
          </w:tcPr>
          <w:p w14:paraId="5E4B8E35" w14:textId="77777777" w:rsidR="004C0BDA" w:rsidRPr="00DB193D" w:rsidRDefault="004C0BDA" w:rsidP="004223EF">
            <w:pPr>
              <w:autoSpaceDE w:val="0"/>
              <w:autoSpaceDN w:val="0"/>
              <w:adjustRightInd w:val="0"/>
              <w:rPr>
                <w:color w:val="000000"/>
              </w:rPr>
            </w:pPr>
            <w:r w:rsidRPr="00DB193D">
              <w:rPr>
                <w:color w:val="000000"/>
              </w:rPr>
              <w:t>VIEW_SETTINGS</w:t>
            </w:r>
          </w:p>
        </w:tc>
        <w:tc>
          <w:tcPr>
            <w:tcW w:w="3461" w:type="pct"/>
          </w:tcPr>
          <w:p w14:paraId="139B80E7" w14:textId="77777777" w:rsidR="004C0BDA" w:rsidRPr="00DB193D" w:rsidRDefault="004C0BDA" w:rsidP="004223EF">
            <w:pPr>
              <w:autoSpaceDE w:val="0"/>
              <w:autoSpaceDN w:val="0"/>
              <w:adjustRightInd w:val="0"/>
              <w:rPr>
                <w:color w:val="000000"/>
              </w:rPr>
            </w:pPr>
            <w:r w:rsidRPr="00DB193D">
              <w:rPr>
                <w:color w:val="000000"/>
              </w:rPr>
              <w:t>This is generated when the when the user navigates to the page showing available settings for customizing the application based on user or implementation preferences.</w:t>
            </w:r>
          </w:p>
        </w:tc>
      </w:tr>
      <w:tr w:rsidR="004C0BDA" w:rsidRPr="00DB193D" w14:paraId="514E3354" w14:textId="77777777" w:rsidTr="004223EF">
        <w:tc>
          <w:tcPr>
            <w:tcW w:w="1539" w:type="pct"/>
            <w:shd w:val="solid" w:color="FFFFFF" w:fill="FFFFFF"/>
          </w:tcPr>
          <w:p w14:paraId="362BA75F" w14:textId="77777777" w:rsidR="004C0BDA" w:rsidRPr="00DB193D" w:rsidRDefault="004C0BDA" w:rsidP="004223EF">
            <w:pPr>
              <w:autoSpaceDE w:val="0"/>
              <w:autoSpaceDN w:val="0"/>
              <w:adjustRightInd w:val="0"/>
              <w:rPr>
                <w:color w:val="000000"/>
              </w:rPr>
            </w:pPr>
            <w:r w:rsidRPr="00DB193D">
              <w:rPr>
                <w:color w:val="000000"/>
              </w:rPr>
              <w:t>VIEW_LOCATIONS</w:t>
            </w:r>
          </w:p>
        </w:tc>
        <w:tc>
          <w:tcPr>
            <w:tcW w:w="3461" w:type="pct"/>
          </w:tcPr>
          <w:p w14:paraId="43C0AA33" w14:textId="77777777" w:rsidR="004C0BDA" w:rsidRPr="00DB193D" w:rsidRDefault="004C0BDA" w:rsidP="004223EF">
            <w:pPr>
              <w:autoSpaceDE w:val="0"/>
              <w:autoSpaceDN w:val="0"/>
              <w:adjustRightInd w:val="0"/>
              <w:rPr>
                <w:color w:val="000000"/>
              </w:rPr>
            </w:pPr>
            <w:r w:rsidRPr="00DB193D">
              <w:rPr>
                <w:color w:val="000000"/>
              </w:rPr>
              <w:t>This is generated when the user navigates to the page for downloading additional names and other details of facilities when data collection is to happen.</w:t>
            </w:r>
          </w:p>
        </w:tc>
      </w:tr>
      <w:tr w:rsidR="004C0BDA" w:rsidRPr="00DB193D" w14:paraId="46996A28" w14:textId="77777777" w:rsidTr="004223EF">
        <w:tc>
          <w:tcPr>
            <w:tcW w:w="1539" w:type="pct"/>
            <w:shd w:val="solid" w:color="FFFFFF" w:fill="FFFFFF"/>
          </w:tcPr>
          <w:p w14:paraId="4013FE53" w14:textId="77777777" w:rsidR="004C0BDA" w:rsidRPr="00DB193D" w:rsidRDefault="004C0BDA" w:rsidP="004223EF">
            <w:pPr>
              <w:autoSpaceDE w:val="0"/>
              <w:autoSpaceDN w:val="0"/>
              <w:adjustRightInd w:val="0"/>
              <w:rPr>
                <w:color w:val="000000"/>
              </w:rPr>
            </w:pPr>
            <w:r w:rsidRPr="00DB193D">
              <w:rPr>
                <w:color w:val="000000"/>
              </w:rPr>
              <w:t>VIEW_SETUP_METHODS</w:t>
            </w:r>
          </w:p>
        </w:tc>
        <w:tc>
          <w:tcPr>
            <w:tcW w:w="3461" w:type="pct"/>
          </w:tcPr>
          <w:p w14:paraId="5A1083B4" w14:textId="77777777" w:rsidR="004C0BDA" w:rsidRPr="00DB193D" w:rsidRDefault="004C0BDA" w:rsidP="004223EF">
            <w:pPr>
              <w:autoSpaceDE w:val="0"/>
              <w:autoSpaceDN w:val="0"/>
              <w:adjustRightInd w:val="0"/>
              <w:rPr>
                <w:color w:val="000000"/>
              </w:rPr>
            </w:pPr>
            <w:r w:rsidRPr="00DB193D">
              <w:rPr>
                <w:color w:val="000000"/>
              </w:rPr>
              <w:t xml:space="preserve">This is generated when the user navigates to the page showing available options for setting up the app for use, which happens </w:t>
            </w:r>
            <w:r w:rsidRPr="00DB193D">
              <w:rPr>
                <w:color w:val="000000"/>
              </w:rPr>
              <w:lastRenderedPageBreak/>
              <w:t xml:space="preserve">when the app is being used for the first time after installation or after resetting it via </w:t>
            </w:r>
            <w:r w:rsidRPr="00435C0B">
              <w:rPr>
                <w:i/>
                <w:color w:val="000000"/>
              </w:rPr>
              <w:t>Android</w:t>
            </w:r>
            <w:r w:rsidRPr="00DB193D">
              <w:rPr>
                <w:color w:val="000000"/>
              </w:rPr>
              <w:t xml:space="preserve"> </w:t>
            </w:r>
            <w:r>
              <w:rPr>
                <w:color w:val="000000"/>
              </w:rPr>
              <w:t>mobile application</w:t>
            </w:r>
            <w:r w:rsidRPr="00DB193D">
              <w:rPr>
                <w:color w:val="000000"/>
              </w:rPr>
              <w:t xml:space="preserve"> settings.</w:t>
            </w:r>
          </w:p>
        </w:tc>
      </w:tr>
      <w:tr w:rsidR="004C0BDA" w:rsidRPr="00DB193D" w14:paraId="617F168C" w14:textId="77777777" w:rsidTr="004223EF">
        <w:tc>
          <w:tcPr>
            <w:tcW w:w="1539" w:type="pct"/>
            <w:shd w:val="solid" w:color="FFFFFF" w:fill="FFFFFF"/>
          </w:tcPr>
          <w:p w14:paraId="068A4B3D" w14:textId="77777777" w:rsidR="004C0BDA" w:rsidRPr="00DB193D" w:rsidRDefault="004C0BDA" w:rsidP="004223EF">
            <w:pPr>
              <w:autoSpaceDE w:val="0"/>
              <w:autoSpaceDN w:val="0"/>
              <w:adjustRightInd w:val="0"/>
              <w:rPr>
                <w:color w:val="000000"/>
              </w:rPr>
            </w:pPr>
            <w:r w:rsidRPr="00DB193D">
              <w:rPr>
                <w:color w:val="000000"/>
              </w:rPr>
              <w:lastRenderedPageBreak/>
              <w:t>VIEW_GUIDED_SETUP_METHOD</w:t>
            </w:r>
          </w:p>
        </w:tc>
        <w:tc>
          <w:tcPr>
            <w:tcW w:w="3461" w:type="pct"/>
          </w:tcPr>
          <w:p w14:paraId="02751A50" w14:textId="77777777" w:rsidR="004C0BDA" w:rsidRPr="00DB193D" w:rsidRDefault="004C0BDA" w:rsidP="004223EF">
            <w:pPr>
              <w:autoSpaceDE w:val="0"/>
              <w:autoSpaceDN w:val="0"/>
              <w:adjustRightInd w:val="0"/>
              <w:rPr>
                <w:color w:val="000000"/>
              </w:rPr>
            </w:pPr>
            <w:r w:rsidRPr="00DB193D">
              <w:rPr>
                <w:color w:val="000000"/>
              </w:rPr>
              <w:t>This is generated when the user navigates to the page where the app automatically performs the initial setup as per resource settings defined in the selected configuration, when the guided setup method is selected.</w:t>
            </w:r>
          </w:p>
        </w:tc>
      </w:tr>
      <w:tr w:rsidR="004C0BDA" w:rsidRPr="00DB193D" w14:paraId="74231026" w14:textId="77777777" w:rsidTr="004223EF">
        <w:tc>
          <w:tcPr>
            <w:tcW w:w="1539" w:type="pct"/>
            <w:shd w:val="solid" w:color="FFFFFF" w:fill="FFFFFF"/>
          </w:tcPr>
          <w:p w14:paraId="6390EE7F" w14:textId="77777777" w:rsidR="004C0BDA" w:rsidRPr="00DB193D" w:rsidRDefault="004C0BDA" w:rsidP="004223EF">
            <w:pPr>
              <w:autoSpaceDE w:val="0"/>
              <w:autoSpaceDN w:val="0"/>
              <w:adjustRightInd w:val="0"/>
              <w:rPr>
                <w:color w:val="000000"/>
              </w:rPr>
            </w:pPr>
            <w:r w:rsidRPr="00DB193D">
              <w:rPr>
                <w:color w:val="000000"/>
              </w:rPr>
              <w:t>VIEW_PROVIDER_LIST</w:t>
            </w:r>
          </w:p>
        </w:tc>
        <w:tc>
          <w:tcPr>
            <w:tcW w:w="3461" w:type="pct"/>
          </w:tcPr>
          <w:p w14:paraId="4A1A75B9" w14:textId="77777777" w:rsidR="004C0BDA" w:rsidRPr="00DB193D" w:rsidRDefault="004C0BDA" w:rsidP="004223EF">
            <w:pPr>
              <w:autoSpaceDE w:val="0"/>
              <w:autoSpaceDN w:val="0"/>
              <w:adjustRightInd w:val="0"/>
              <w:rPr>
                <w:color w:val="000000"/>
              </w:rPr>
            </w:pPr>
            <w:r w:rsidRPr="00DB193D">
              <w:rPr>
                <w:color w:val="000000"/>
              </w:rPr>
              <w:t>This is generated when the user navigates to the page for downloading additional names and other details of health workers who use the device for data collection via the app.</w:t>
            </w:r>
          </w:p>
        </w:tc>
      </w:tr>
      <w:tr w:rsidR="004C0BDA" w:rsidRPr="00DB193D" w14:paraId="6CEF7508" w14:textId="77777777" w:rsidTr="004223EF">
        <w:tc>
          <w:tcPr>
            <w:tcW w:w="1539" w:type="pct"/>
            <w:shd w:val="solid" w:color="FFFFFF" w:fill="FFFFFF"/>
          </w:tcPr>
          <w:p w14:paraId="002F68C3" w14:textId="77777777" w:rsidR="004C0BDA" w:rsidRPr="00DB193D" w:rsidRDefault="004C0BDA" w:rsidP="004223EF">
            <w:pPr>
              <w:autoSpaceDE w:val="0"/>
              <w:autoSpaceDN w:val="0"/>
              <w:adjustRightInd w:val="0"/>
              <w:rPr>
                <w:color w:val="000000"/>
              </w:rPr>
            </w:pPr>
            <w:r w:rsidRPr="00DB193D">
              <w:rPr>
                <w:color w:val="000000"/>
              </w:rPr>
              <w:t>VIEW_CONCEPT_LIST</w:t>
            </w:r>
          </w:p>
        </w:tc>
        <w:tc>
          <w:tcPr>
            <w:tcW w:w="3461" w:type="pct"/>
          </w:tcPr>
          <w:p w14:paraId="35D2A422" w14:textId="77777777" w:rsidR="004C0BDA" w:rsidRPr="00DB193D" w:rsidRDefault="004C0BDA" w:rsidP="004223EF">
            <w:pPr>
              <w:autoSpaceDE w:val="0"/>
              <w:autoSpaceDN w:val="0"/>
              <w:adjustRightInd w:val="0"/>
              <w:rPr>
                <w:color w:val="000000"/>
              </w:rPr>
            </w:pPr>
            <w:r w:rsidRPr="00DB193D">
              <w:rPr>
                <w:color w:val="000000"/>
              </w:rPr>
              <w:t>This is generated when the user navigates to the page for downloading names and other details of medical terminologies whose related patient data is downloaded from the EMR or retained on the device when recorded via the app.</w:t>
            </w:r>
          </w:p>
        </w:tc>
      </w:tr>
      <w:tr w:rsidR="004C0BDA" w:rsidRPr="00DB193D" w14:paraId="3FA2AF01" w14:textId="77777777" w:rsidTr="004223EF">
        <w:tc>
          <w:tcPr>
            <w:tcW w:w="1539" w:type="pct"/>
            <w:shd w:val="solid" w:color="FFFFFF" w:fill="FFFFFF"/>
          </w:tcPr>
          <w:p w14:paraId="3969A37A" w14:textId="77777777" w:rsidR="004C0BDA" w:rsidRPr="00DB193D" w:rsidRDefault="004C0BDA" w:rsidP="004223EF">
            <w:pPr>
              <w:autoSpaceDE w:val="0"/>
              <w:autoSpaceDN w:val="0"/>
              <w:adjustRightInd w:val="0"/>
              <w:rPr>
                <w:color w:val="000000"/>
              </w:rPr>
            </w:pPr>
            <w:r w:rsidRPr="00DB193D">
              <w:rPr>
                <w:color w:val="000000"/>
              </w:rPr>
              <w:t>VIEW_COHORT_PREFERENCE</w:t>
            </w:r>
          </w:p>
        </w:tc>
        <w:tc>
          <w:tcPr>
            <w:tcW w:w="3461" w:type="pct"/>
          </w:tcPr>
          <w:p w14:paraId="24B144A2" w14:textId="77777777" w:rsidR="004C0BDA" w:rsidRPr="00DB193D" w:rsidRDefault="004C0BDA" w:rsidP="004223EF">
            <w:pPr>
              <w:autoSpaceDE w:val="0"/>
              <w:autoSpaceDN w:val="0"/>
              <w:adjustRightInd w:val="0"/>
              <w:rPr>
                <w:color w:val="000000"/>
              </w:rPr>
            </w:pPr>
            <w:r w:rsidRPr="00DB193D">
              <w:rPr>
                <w:color w:val="000000"/>
              </w:rPr>
              <w:t>This is generated when the user navigates to the page for specifying preferences on the kind of cohort.</w:t>
            </w:r>
          </w:p>
        </w:tc>
      </w:tr>
      <w:tr w:rsidR="004C0BDA" w:rsidRPr="00DB193D" w14:paraId="69771510" w14:textId="77777777" w:rsidTr="004223EF">
        <w:tc>
          <w:tcPr>
            <w:tcW w:w="1539" w:type="pct"/>
            <w:shd w:val="solid" w:color="FFFFFF" w:fill="FFFFFF"/>
          </w:tcPr>
          <w:p w14:paraId="5F207D06" w14:textId="77777777" w:rsidR="004C0BDA" w:rsidRPr="00DB193D" w:rsidRDefault="004C0BDA" w:rsidP="004223EF">
            <w:pPr>
              <w:autoSpaceDE w:val="0"/>
              <w:autoSpaceDN w:val="0"/>
              <w:adjustRightInd w:val="0"/>
              <w:rPr>
                <w:color w:val="000000"/>
              </w:rPr>
            </w:pPr>
            <w:r w:rsidRPr="00DB193D">
              <w:rPr>
                <w:color w:val="000000"/>
              </w:rPr>
              <w:t>VIEW_GENERAL_NOTIFICATIONS</w:t>
            </w:r>
          </w:p>
        </w:tc>
        <w:tc>
          <w:tcPr>
            <w:tcW w:w="3461" w:type="pct"/>
          </w:tcPr>
          <w:p w14:paraId="7C6929D7" w14:textId="77777777" w:rsidR="004C0BDA" w:rsidRPr="00DB193D" w:rsidRDefault="004C0BDA" w:rsidP="004223EF">
            <w:pPr>
              <w:autoSpaceDE w:val="0"/>
              <w:autoSpaceDN w:val="0"/>
              <w:adjustRightInd w:val="0"/>
              <w:rPr>
                <w:color w:val="000000"/>
              </w:rPr>
            </w:pPr>
            <w:r w:rsidRPr="00DB193D">
              <w:rPr>
                <w:color w:val="000000"/>
              </w:rPr>
              <w:t xml:space="preserve">This is generated when the user navigates to the page showing the list of messages sent to the current user by other users via the EMR. The user hits the dashboard tab labeled </w:t>
            </w:r>
            <w:r w:rsidRPr="00DB193D">
              <w:rPr>
                <w:i/>
                <w:iCs/>
                <w:color w:val="000000"/>
              </w:rPr>
              <w:t>Notifications</w:t>
            </w:r>
            <w:r w:rsidRPr="00DB193D">
              <w:rPr>
                <w:color w:val="000000"/>
              </w:rPr>
              <w:t xml:space="preserve"> in order get to this page.</w:t>
            </w:r>
          </w:p>
        </w:tc>
      </w:tr>
      <w:tr w:rsidR="004C0BDA" w:rsidRPr="00DB193D" w14:paraId="53FF79BB" w14:textId="77777777" w:rsidTr="004223EF">
        <w:tc>
          <w:tcPr>
            <w:tcW w:w="1539" w:type="pct"/>
            <w:shd w:val="solid" w:color="FFFFFF" w:fill="FFFFFF"/>
          </w:tcPr>
          <w:p w14:paraId="186FFFAD" w14:textId="77777777" w:rsidR="004C0BDA" w:rsidRPr="00DB193D" w:rsidRDefault="004C0BDA" w:rsidP="004223EF">
            <w:pPr>
              <w:autoSpaceDE w:val="0"/>
              <w:autoSpaceDN w:val="0"/>
              <w:adjustRightInd w:val="0"/>
              <w:rPr>
                <w:color w:val="000000"/>
              </w:rPr>
            </w:pPr>
            <w:r w:rsidRPr="00DB193D">
              <w:rPr>
                <w:color w:val="000000"/>
              </w:rPr>
              <w:t>VIEW_HELP</w:t>
            </w:r>
          </w:p>
        </w:tc>
        <w:tc>
          <w:tcPr>
            <w:tcW w:w="3461" w:type="pct"/>
          </w:tcPr>
          <w:p w14:paraId="1BB042CD" w14:textId="77777777" w:rsidR="004C0BDA" w:rsidRPr="00DB193D" w:rsidRDefault="004C0BDA" w:rsidP="004223EF">
            <w:pPr>
              <w:autoSpaceDE w:val="0"/>
              <w:autoSpaceDN w:val="0"/>
              <w:adjustRightInd w:val="0"/>
              <w:rPr>
                <w:color w:val="000000"/>
              </w:rPr>
            </w:pPr>
            <w:r w:rsidRPr="00DB193D">
              <w:rPr>
                <w:color w:val="000000"/>
              </w:rPr>
              <w:t>This is generated when the user navigates to the page showing user guides.</w:t>
            </w:r>
          </w:p>
        </w:tc>
      </w:tr>
      <w:tr w:rsidR="004C0BDA" w:rsidRPr="00DB193D" w14:paraId="53CBC6E0" w14:textId="77777777" w:rsidTr="004223EF">
        <w:tc>
          <w:tcPr>
            <w:tcW w:w="1539" w:type="pct"/>
            <w:shd w:val="solid" w:color="FFFFFF" w:fill="FFFFFF"/>
          </w:tcPr>
          <w:p w14:paraId="0AEDCAD0" w14:textId="77777777" w:rsidR="004C0BDA" w:rsidRPr="00DB193D" w:rsidRDefault="004C0BDA" w:rsidP="004223EF">
            <w:pPr>
              <w:autoSpaceDE w:val="0"/>
              <w:autoSpaceDN w:val="0"/>
              <w:adjustRightInd w:val="0"/>
              <w:rPr>
                <w:color w:val="000000"/>
              </w:rPr>
            </w:pPr>
            <w:r w:rsidRPr="00DB193D">
              <w:rPr>
                <w:color w:val="000000"/>
              </w:rPr>
              <w:t>VIEW_PROVIDER_REPORTS</w:t>
            </w:r>
          </w:p>
        </w:tc>
        <w:tc>
          <w:tcPr>
            <w:tcW w:w="3461" w:type="pct"/>
          </w:tcPr>
          <w:p w14:paraId="5F8A32CD" w14:textId="77777777" w:rsidR="004C0BDA" w:rsidRPr="00DB193D" w:rsidRDefault="004C0BDA" w:rsidP="004223EF">
            <w:pPr>
              <w:autoSpaceDE w:val="0"/>
              <w:autoSpaceDN w:val="0"/>
              <w:adjustRightInd w:val="0"/>
              <w:rPr>
                <w:color w:val="000000"/>
              </w:rPr>
            </w:pPr>
            <w:r w:rsidRPr="00DB193D">
              <w:rPr>
                <w:color w:val="000000"/>
              </w:rPr>
              <w:t>This is generated when the user navigates to the page showing reports.</w:t>
            </w:r>
          </w:p>
        </w:tc>
      </w:tr>
      <w:tr w:rsidR="004C0BDA" w:rsidRPr="00DB193D" w14:paraId="6B3E95C0" w14:textId="77777777" w:rsidTr="004223EF">
        <w:tc>
          <w:tcPr>
            <w:tcW w:w="1539" w:type="pct"/>
            <w:shd w:val="solid" w:color="FFFFFF" w:fill="FFFFFF"/>
          </w:tcPr>
          <w:p w14:paraId="4B996880" w14:textId="77777777" w:rsidR="004C0BDA" w:rsidRPr="00DB193D" w:rsidRDefault="004C0BDA" w:rsidP="004223EF">
            <w:pPr>
              <w:autoSpaceDE w:val="0"/>
              <w:autoSpaceDN w:val="0"/>
              <w:adjustRightInd w:val="0"/>
              <w:rPr>
                <w:color w:val="000000"/>
              </w:rPr>
            </w:pPr>
            <w:r w:rsidRPr="00DB193D">
              <w:rPr>
                <w:color w:val="000000"/>
              </w:rPr>
              <w:t>VIEW_FEEDBACK_PAGE</w:t>
            </w:r>
          </w:p>
        </w:tc>
        <w:tc>
          <w:tcPr>
            <w:tcW w:w="3461" w:type="pct"/>
          </w:tcPr>
          <w:p w14:paraId="574ACA45" w14:textId="77777777" w:rsidR="004C0BDA" w:rsidRPr="00DB193D" w:rsidRDefault="004C0BDA" w:rsidP="004223EF">
            <w:pPr>
              <w:autoSpaceDE w:val="0"/>
              <w:autoSpaceDN w:val="0"/>
              <w:adjustRightInd w:val="0"/>
              <w:rPr>
                <w:color w:val="000000"/>
              </w:rPr>
            </w:pPr>
            <w:r w:rsidRPr="00DB193D">
              <w:rPr>
                <w:color w:val="000000"/>
              </w:rPr>
              <w:t>This is generated when the user navigates to the page used to submit communication to developers of the application such as comments.</w:t>
            </w:r>
          </w:p>
        </w:tc>
      </w:tr>
      <w:tr w:rsidR="004C0BDA" w:rsidRPr="00DB193D" w14:paraId="43B741D6" w14:textId="77777777" w:rsidTr="004223EF">
        <w:tc>
          <w:tcPr>
            <w:tcW w:w="1539" w:type="pct"/>
            <w:shd w:val="solid" w:color="FFFFFF" w:fill="FFFFFF"/>
          </w:tcPr>
          <w:p w14:paraId="5B03DB0A" w14:textId="77777777" w:rsidR="004C0BDA" w:rsidRPr="00DB193D" w:rsidRDefault="004C0BDA" w:rsidP="004223EF">
            <w:pPr>
              <w:autoSpaceDE w:val="0"/>
              <w:autoSpaceDN w:val="0"/>
              <w:adjustRightInd w:val="0"/>
              <w:rPr>
                <w:color w:val="000000"/>
              </w:rPr>
            </w:pPr>
            <w:r w:rsidRPr="00DB193D">
              <w:rPr>
                <w:color w:val="000000"/>
              </w:rPr>
              <w:t>UPLOAD_FORM_DATA</w:t>
            </w:r>
          </w:p>
        </w:tc>
        <w:tc>
          <w:tcPr>
            <w:tcW w:w="3461" w:type="pct"/>
          </w:tcPr>
          <w:p w14:paraId="3DF6E4E0" w14:textId="77777777" w:rsidR="004C0BDA" w:rsidRPr="00DB193D" w:rsidRDefault="004C0BDA" w:rsidP="004223EF">
            <w:pPr>
              <w:autoSpaceDE w:val="0"/>
              <w:autoSpaceDN w:val="0"/>
              <w:adjustRightInd w:val="0"/>
              <w:rPr>
                <w:color w:val="000000"/>
              </w:rPr>
            </w:pPr>
            <w:r w:rsidRPr="00DB193D">
              <w:rPr>
                <w:color w:val="000000"/>
              </w:rPr>
              <w:t>This is generated when the user hits the button to submit form data collected on the device to the EMR.</w:t>
            </w:r>
          </w:p>
        </w:tc>
      </w:tr>
      <w:tr w:rsidR="004C0BDA" w:rsidRPr="00DB193D" w14:paraId="73E866C5" w14:textId="77777777" w:rsidTr="004223EF">
        <w:tc>
          <w:tcPr>
            <w:tcW w:w="1539" w:type="pct"/>
            <w:shd w:val="solid" w:color="FFFFFF" w:fill="FFFFFF"/>
          </w:tcPr>
          <w:p w14:paraId="68658E20" w14:textId="77777777" w:rsidR="004C0BDA" w:rsidRPr="00DB193D" w:rsidRDefault="004C0BDA" w:rsidP="004223EF">
            <w:pPr>
              <w:autoSpaceDE w:val="0"/>
              <w:autoSpaceDN w:val="0"/>
              <w:adjustRightInd w:val="0"/>
              <w:rPr>
                <w:color w:val="000000"/>
              </w:rPr>
            </w:pPr>
            <w:r w:rsidRPr="00DB193D">
              <w:rPr>
                <w:color w:val="000000"/>
              </w:rPr>
              <w:t>SYNCED_FORM_DATA</w:t>
            </w:r>
          </w:p>
        </w:tc>
        <w:tc>
          <w:tcPr>
            <w:tcW w:w="3461" w:type="pct"/>
          </w:tcPr>
          <w:p w14:paraId="1B0A443C" w14:textId="77777777" w:rsidR="004C0BDA" w:rsidRPr="00DB193D" w:rsidRDefault="004C0BDA" w:rsidP="004223EF">
            <w:pPr>
              <w:autoSpaceDE w:val="0"/>
              <w:autoSpaceDN w:val="0"/>
              <w:adjustRightInd w:val="0"/>
              <w:rPr>
                <w:color w:val="000000"/>
              </w:rPr>
            </w:pPr>
            <w:r w:rsidRPr="00DB193D">
              <w:rPr>
                <w:color w:val="000000"/>
              </w:rPr>
              <w:t>This is generated when form data collected on the device has been successfully submitted to the EMR. This applies to both situations when the user triggers the data upload or when the app automatically submits the data.</w:t>
            </w:r>
          </w:p>
        </w:tc>
      </w:tr>
      <w:tr w:rsidR="004C0BDA" w:rsidRPr="00DB193D" w14:paraId="2B83E9C4" w14:textId="77777777" w:rsidTr="004223EF">
        <w:tc>
          <w:tcPr>
            <w:tcW w:w="1539" w:type="pct"/>
            <w:shd w:val="solid" w:color="FFFFFF" w:fill="FFFFFF"/>
          </w:tcPr>
          <w:p w14:paraId="35BB7D84" w14:textId="77777777" w:rsidR="004C0BDA" w:rsidRPr="00DB193D" w:rsidRDefault="004C0BDA" w:rsidP="004223EF">
            <w:pPr>
              <w:autoSpaceDE w:val="0"/>
              <w:autoSpaceDN w:val="0"/>
              <w:adjustRightInd w:val="0"/>
              <w:rPr>
                <w:color w:val="000000"/>
              </w:rPr>
            </w:pPr>
            <w:r w:rsidRPr="00DB193D">
              <w:rPr>
                <w:color w:val="000000"/>
              </w:rPr>
              <w:t>FORM_DATA_PROCESSED_SUCCESSFULLY</w:t>
            </w:r>
          </w:p>
        </w:tc>
        <w:tc>
          <w:tcPr>
            <w:tcW w:w="3461" w:type="pct"/>
          </w:tcPr>
          <w:p w14:paraId="74CB04CC" w14:textId="77777777" w:rsidR="004C0BDA" w:rsidRPr="00DB193D" w:rsidRDefault="004C0BDA" w:rsidP="004223EF">
            <w:pPr>
              <w:autoSpaceDE w:val="0"/>
              <w:autoSpaceDN w:val="0"/>
              <w:adjustRightInd w:val="0"/>
              <w:rPr>
                <w:color w:val="000000"/>
              </w:rPr>
            </w:pPr>
            <w:r w:rsidRPr="00DB193D">
              <w:rPr>
                <w:color w:val="000000"/>
              </w:rPr>
              <w:t>This is generated when the app polls the EMR to check whether submitted data was successfully processed and receives a positive confirmation.</w:t>
            </w:r>
          </w:p>
        </w:tc>
      </w:tr>
      <w:tr w:rsidR="004C0BDA" w:rsidRPr="00DB193D" w14:paraId="3C9951D7" w14:textId="77777777" w:rsidTr="004223EF">
        <w:tc>
          <w:tcPr>
            <w:tcW w:w="1539" w:type="pct"/>
          </w:tcPr>
          <w:p w14:paraId="7EABCE27" w14:textId="77777777" w:rsidR="004C0BDA" w:rsidRPr="00DB193D" w:rsidRDefault="004C0BDA" w:rsidP="004223EF">
            <w:pPr>
              <w:autoSpaceDE w:val="0"/>
              <w:autoSpaceDN w:val="0"/>
              <w:adjustRightInd w:val="0"/>
              <w:rPr>
                <w:color w:val="000000"/>
              </w:rPr>
            </w:pPr>
            <w:r w:rsidRPr="00DB193D">
              <w:rPr>
                <w:color w:val="000000"/>
              </w:rPr>
              <w:t>LOGIN_FAILURE</w:t>
            </w:r>
          </w:p>
        </w:tc>
        <w:tc>
          <w:tcPr>
            <w:tcW w:w="3461" w:type="pct"/>
          </w:tcPr>
          <w:p w14:paraId="2010B916" w14:textId="77777777" w:rsidR="004C0BDA" w:rsidRPr="00DB193D" w:rsidRDefault="004C0BDA" w:rsidP="004223EF">
            <w:pPr>
              <w:autoSpaceDE w:val="0"/>
              <w:autoSpaceDN w:val="0"/>
              <w:adjustRightInd w:val="0"/>
              <w:rPr>
                <w:color w:val="000000"/>
              </w:rPr>
            </w:pPr>
            <w:r w:rsidRPr="00DB193D">
              <w:rPr>
                <w:color w:val="000000"/>
              </w:rPr>
              <w:t>This is generated when authentication of user credentials supplied at the login page fails.</w:t>
            </w:r>
          </w:p>
        </w:tc>
      </w:tr>
      <w:tr w:rsidR="004C0BDA" w:rsidRPr="00DB193D" w14:paraId="21EBD16E" w14:textId="77777777" w:rsidTr="004223EF">
        <w:tc>
          <w:tcPr>
            <w:tcW w:w="1539" w:type="pct"/>
          </w:tcPr>
          <w:p w14:paraId="60E57E91" w14:textId="77777777" w:rsidR="004C0BDA" w:rsidRPr="00DB193D" w:rsidRDefault="004C0BDA" w:rsidP="004223EF">
            <w:pPr>
              <w:autoSpaceDE w:val="0"/>
              <w:autoSpaceDN w:val="0"/>
              <w:adjustRightInd w:val="0"/>
              <w:rPr>
                <w:color w:val="000000"/>
              </w:rPr>
            </w:pPr>
            <w:r w:rsidRPr="00DB193D">
              <w:rPr>
                <w:color w:val="000000"/>
              </w:rPr>
              <w:t>LOGIN_SUCCESS</w:t>
            </w:r>
          </w:p>
        </w:tc>
        <w:tc>
          <w:tcPr>
            <w:tcW w:w="3461" w:type="pct"/>
          </w:tcPr>
          <w:p w14:paraId="5F357C3B" w14:textId="77777777" w:rsidR="004C0BDA" w:rsidRPr="00DB193D" w:rsidRDefault="004C0BDA" w:rsidP="004223EF">
            <w:pPr>
              <w:autoSpaceDE w:val="0"/>
              <w:autoSpaceDN w:val="0"/>
              <w:adjustRightInd w:val="0"/>
              <w:rPr>
                <w:color w:val="000000"/>
              </w:rPr>
            </w:pPr>
            <w:r w:rsidRPr="00DB193D">
              <w:rPr>
                <w:color w:val="000000"/>
              </w:rPr>
              <w:t>This is generated when authentication of user credentials supplied at the login page is successful.</w:t>
            </w:r>
          </w:p>
        </w:tc>
      </w:tr>
      <w:tr w:rsidR="004C0BDA" w:rsidRPr="00DB193D" w14:paraId="6B88E4A9" w14:textId="77777777" w:rsidTr="004223EF">
        <w:tc>
          <w:tcPr>
            <w:tcW w:w="1539" w:type="pct"/>
            <w:shd w:val="solid" w:color="FFFFFF" w:fill="FFFFFF"/>
          </w:tcPr>
          <w:p w14:paraId="6ECE354F" w14:textId="77777777" w:rsidR="004C0BDA" w:rsidRPr="00DB193D" w:rsidRDefault="004C0BDA" w:rsidP="004223EF">
            <w:pPr>
              <w:autoSpaceDE w:val="0"/>
              <w:autoSpaceDN w:val="0"/>
              <w:adjustRightInd w:val="0"/>
              <w:rPr>
                <w:color w:val="000000"/>
              </w:rPr>
            </w:pPr>
            <w:r w:rsidRPr="00DB193D">
              <w:rPr>
                <w:color w:val="000000"/>
              </w:rPr>
              <w:t>SESSION_TIMEOUT</w:t>
            </w:r>
          </w:p>
        </w:tc>
        <w:tc>
          <w:tcPr>
            <w:tcW w:w="3461" w:type="pct"/>
          </w:tcPr>
          <w:p w14:paraId="77E01B6C" w14:textId="77777777" w:rsidR="004C0BDA" w:rsidRPr="00DB193D" w:rsidRDefault="004C0BDA" w:rsidP="004223EF">
            <w:pPr>
              <w:autoSpaceDE w:val="0"/>
              <w:autoSpaceDN w:val="0"/>
              <w:adjustRightInd w:val="0"/>
              <w:rPr>
                <w:color w:val="000000"/>
              </w:rPr>
            </w:pPr>
            <w:r w:rsidRPr="00DB193D">
              <w:rPr>
                <w:color w:val="000000"/>
              </w:rPr>
              <w:t>This is generated when the user does not use the app for some time and the app automatically terminates the authenticated session. By default, the session is timed out after five minutes.</w:t>
            </w:r>
          </w:p>
        </w:tc>
      </w:tr>
      <w:tr w:rsidR="004C0BDA" w:rsidRPr="00DB193D" w14:paraId="6CAF37DF" w14:textId="77777777" w:rsidTr="004223EF">
        <w:tc>
          <w:tcPr>
            <w:tcW w:w="1539" w:type="pct"/>
            <w:shd w:val="solid" w:color="FFFFFF" w:fill="FFFFFF"/>
          </w:tcPr>
          <w:p w14:paraId="7DB90CEB" w14:textId="77777777" w:rsidR="004C0BDA" w:rsidRPr="00DB193D" w:rsidRDefault="004C0BDA" w:rsidP="004223EF">
            <w:pPr>
              <w:autoSpaceDE w:val="0"/>
              <w:autoSpaceDN w:val="0"/>
              <w:adjustRightInd w:val="0"/>
              <w:rPr>
                <w:color w:val="000000"/>
              </w:rPr>
            </w:pPr>
            <w:r w:rsidRPr="00DB193D">
              <w:rPr>
                <w:color w:val="000000"/>
              </w:rPr>
              <w:t>USER_LOGOUT</w:t>
            </w:r>
          </w:p>
        </w:tc>
        <w:tc>
          <w:tcPr>
            <w:tcW w:w="3461" w:type="pct"/>
          </w:tcPr>
          <w:p w14:paraId="3F31985F" w14:textId="77777777" w:rsidR="004C0BDA" w:rsidRPr="00DB193D" w:rsidRDefault="004C0BDA" w:rsidP="004223EF">
            <w:pPr>
              <w:autoSpaceDE w:val="0"/>
              <w:autoSpaceDN w:val="0"/>
              <w:adjustRightInd w:val="0"/>
              <w:rPr>
                <w:color w:val="000000"/>
              </w:rPr>
            </w:pPr>
            <w:r w:rsidRPr="00DB193D">
              <w:rPr>
                <w:color w:val="000000"/>
              </w:rPr>
              <w:t>This is generated after the user is logged out from the app by selecting the option to logout from the app menu or by hitting the back button while on the page tagged VIEW_DASHBOARD.</w:t>
            </w:r>
          </w:p>
        </w:tc>
      </w:tr>
    </w:tbl>
    <w:p w14:paraId="1469FB5C" w14:textId="77777777" w:rsidR="0082258D" w:rsidRDefault="0082258D"/>
    <w:sectPr w:rsidR="0082258D" w:rsidSect="00D020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0BDA"/>
    <w:rsid w:val="00000A73"/>
    <w:rsid w:val="00001C82"/>
    <w:rsid w:val="00031088"/>
    <w:rsid w:val="00032A98"/>
    <w:rsid w:val="00034377"/>
    <w:rsid w:val="00046AB1"/>
    <w:rsid w:val="00051E27"/>
    <w:rsid w:val="000558E5"/>
    <w:rsid w:val="000632E3"/>
    <w:rsid w:val="00067611"/>
    <w:rsid w:val="0006787B"/>
    <w:rsid w:val="0007142A"/>
    <w:rsid w:val="000770AE"/>
    <w:rsid w:val="00085864"/>
    <w:rsid w:val="00090682"/>
    <w:rsid w:val="00094B85"/>
    <w:rsid w:val="00095BA0"/>
    <w:rsid w:val="000A3075"/>
    <w:rsid w:val="000A3E47"/>
    <w:rsid w:val="000B1E9F"/>
    <w:rsid w:val="000B7C10"/>
    <w:rsid w:val="000C3C33"/>
    <w:rsid w:val="000D0D94"/>
    <w:rsid w:val="000D1F75"/>
    <w:rsid w:val="000E16CD"/>
    <w:rsid w:val="000E6A29"/>
    <w:rsid w:val="000E7B97"/>
    <w:rsid w:val="000F6AB4"/>
    <w:rsid w:val="000F6DCF"/>
    <w:rsid w:val="0010257F"/>
    <w:rsid w:val="00105B6C"/>
    <w:rsid w:val="00106902"/>
    <w:rsid w:val="00107058"/>
    <w:rsid w:val="00110D47"/>
    <w:rsid w:val="00112D09"/>
    <w:rsid w:val="00122C1E"/>
    <w:rsid w:val="00122C57"/>
    <w:rsid w:val="00125FAA"/>
    <w:rsid w:val="001262F0"/>
    <w:rsid w:val="00160C0D"/>
    <w:rsid w:val="00162014"/>
    <w:rsid w:val="00164321"/>
    <w:rsid w:val="0017322E"/>
    <w:rsid w:val="00182DD6"/>
    <w:rsid w:val="001851DF"/>
    <w:rsid w:val="00186FA0"/>
    <w:rsid w:val="001902BE"/>
    <w:rsid w:val="00191C2F"/>
    <w:rsid w:val="001B1DDD"/>
    <w:rsid w:val="001C7A79"/>
    <w:rsid w:val="001D1E09"/>
    <w:rsid w:val="001D47E4"/>
    <w:rsid w:val="001D7C86"/>
    <w:rsid w:val="002026EF"/>
    <w:rsid w:val="002128D8"/>
    <w:rsid w:val="0021611D"/>
    <w:rsid w:val="0021649D"/>
    <w:rsid w:val="00216C31"/>
    <w:rsid w:val="00221FA1"/>
    <w:rsid w:val="0022230D"/>
    <w:rsid w:val="00222A9F"/>
    <w:rsid w:val="00226656"/>
    <w:rsid w:val="0024243C"/>
    <w:rsid w:val="0024291B"/>
    <w:rsid w:val="00242AC8"/>
    <w:rsid w:val="00253064"/>
    <w:rsid w:val="0026476E"/>
    <w:rsid w:val="00267A85"/>
    <w:rsid w:val="00274F1F"/>
    <w:rsid w:val="00276102"/>
    <w:rsid w:val="002A6545"/>
    <w:rsid w:val="002C098F"/>
    <w:rsid w:val="002D260E"/>
    <w:rsid w:val="002E07A1"/>
    <w:rsid w:val="002E7970"/>
    <w:rsid w:val="002F5F6D"/>
    <w:rsid w:val="002F61C0"/>
    <w:rsid w:val="002F6A34"/>
    <w:rsid w:val="00307223"/>
    <w:rsid w:val="003216D8"/>
    <w:rsid w:val="003309CA"/>
    <w:rsid w:val="0034150A"/>
    <w:rsid w:val="0034292C"/>
    <w:rsid w:val="00347681"/>
    <w:rsid w:val="00347D2B"/>
    <w:rsid w:val="003509D4"/>
    <w:rsid w:val="003632C3"/>
    <w:rsid w:val="00366C38"/>
    <w:rsid w:val="00373BBD"/>
    <w:rsid w:val="00374D56"/>
    <w:rsid w:val="003934EC"/>
    <w:rsid w:val="00395355"/>
    <w:rsid w:val="003A69CE"/>
    <w:rsid w:val="003B0EB5"/>
    <w:rsid w:val="003B441D"/>
    <w:rsid w:val="003C157B"/>
    <w:rsid w:val="003C7D74"/>
    <w:rsid w:val="003C7DE1"/>
    <w:rsid w:val="003E4035"/>
    <w:rsid w:val="003F26BB"/>
    <w:rsid w:val="003F529A"/>
    <w:rsid w:val="003F6912"/>
    <w:rsid w:val="003F7F47"/>
    <w:rsid w:val="00400845"/>
    <w:rsid w:val="004020F4"/>
    <w:rsid w:val="00404BE8"/>
    <w:rsid w:val="00406EF7"/>
    <w:rsid w:val="00410BAF"/>
    <w:rsid w:val="00411178"/>
    <w:rsid w:val="004154A6"/>
    <w:rsid w:val="004213C2"/>
    <w:rsid w:val="0042621B"/>
    <w:rsid w:val="00434C25"/>
    <w:rsid w:val="0044088C"/>
    <w:rsid w:val="00446F24"/>
    <w:rsid w:val="004517C2"/>
    <w:rsid w:val="0045482C"/>
    <w:rsid w:val="004558F3"/>
    <w:rsid w:val="00467210"/>
    <w:rsid w:val="00470090"/>
    <w:rsid w:val="004729CF"/>
    <w:rsid w:val="0047435E"/>
    <w:rsid w:val="00475590"/>
    <w:rsid w:val="00476788"/>
    <w:rsid w:val="004830B3"/>
    <w:rsid w:val="00490401"/>
    <w:rsid w:val="004912D9"/>
    <w:rsid w:val="004922D3"/>
    <w:rsid w:val="004A4500"/>
    <w:rsid w:val="004A6ABA"/>
    <w:rsid w:val="004B34B8"/>
    <w:rsid w:val="004B4FE6"/>
    <w:rsid w:val="004C0BDA"/>
    <w:rsid w:val="004D70E3"/>
    <w:rsid w:val="004D7233"/>
    <w:rsid w:val="004E0827"/>
    <w:rsid w:val="004F03BF"/>
    <w:rsid w:val="004F1920"/>
    <w:rsid w:val="004F2A2A"/>
    <w:rsid w:val="004F640D"/>
    <w:rsid w:val="005122EC"/>
    <w:rsid w:val="005176C3"/>
    <w:rsid w:val="005242A8"/>
    <w:rsid w:val="00544A8C"/>
    <w:rsid w:val="00555366"/>
    <w:rsid w:val="00556B0B"/>
    <w:rsid w:val="00561AB9"/>
    <w:rsid w:val="005700D6"/>
    <w:rsid w:val="0057421A"/>
    <w:rsid w:val="00586907"/>
    <w:rsid w:val="005A233F"/>
    <w:rsid w:val="005B0E21"/>
    <w:rsid w:val="005B169B"/>
    <w:rsid w:val="005B3A0C"/>
    <w:rsid w:val="005B6940"/>
    <w:rsid w:val="005C7CC7"/>
    <w:rsid w:val="005D4638"/>
    <w:rsid w:val="005D60A3"/>
    <w:rsid w:val="005D629E"/>
    <w:rsid w:val="005E7833"/>
    <w:rsid w:val="005E7FFE"/>
    <w:rsid w:val="005F386C"/>
    <w:rsid w:val="005F6637"/>
    <w:rsid w:val="005F6F3A"/>
    <w:rsid w:val="006005B7"/>
    <w:rsid w:val="00600E62"/>
    <w:rsid w:val="00603D6E"/>
    <w:rsid w:val="00616B59"/>
    <w:rsid w:val="00643DA6"/>
    <w:rsid w:val="00645F47"/>
    <w:rsid w:val="006475E0"/>
    <w:rsid w:val="00653BE7"/>
    <w:rsid w:val="00664862"/>
    <w:rsid w:val="006663A8"/>
    <w:rsid w:val="00671A5D"/>
    <w:rsid w:val="00674B2F"/>
    <w:rsid w:val="00682F72"/>
    <w:rsid w:val="00697689"/>
    <w:rsid w:val="006A327F"/>
    <w:rsid w:val="006A48F0"/>
    <w:rsid w:val="006A499B"/>
    <w:rsid w:val="006B5F5E"/>
    <w:rsid w:val="006C2B83"/>
    <w:rsid w:val="006D6DE1"/>
    <w:rsid w:val="006E51CF"/>
    <w:rsid w:val="006E5DDD"/>
    <w:rsid w:val="007123B7"/>
    <w:rsid w:val="00713F3C"/>
    <w:rsid w:val="00721024"/>
    <w:rsid w:val="007221A2"/>
    <w:rsid w:val="007279AF"/>
    <w:rsid w:val="007360C4"/>
    <w:rsid w:val="007442BC"/>
    <w:rsid w:val="007463D3"/>
    <w:rsid w:val="00757D47"/>
    <w:rsid w:val="007717A9"/>
    <w:rsid w:val="00773D2E"/>
    <w:rsid w:val="007819F0"/>
    <w:rsid w:val="007A522B"/>
    <w:rsid w:val="007C03BA"/>
    <w:rsid w:val="007C12E8"/>
    <w:rsid w:val="007C2E5B"/>
    <w:rsid w:val="007D4662"/>
    <w:rsid w:val="007E48C9"/>
    <w:rsid w:val="007E7C46"/>
    <w:rsid w:val="007F0C5A"/>
    <w:rsid w:val="007F1FEE"/>
    <w:rsid w:val="007F221C"/>
    <w:rsid w:val="008005F4"/>
    <w:rsid w:val="00807DE3"/>
    <w:rsid w:val="0081605C"/>
    <w:rsid w:val="0082258D"/>
    <w:rsid w:val="0082398D"/>
    <w:rsid w:val="00834F1B"/>
    <w:rsid w:val="00845249"/>
    <w:rsid w:val="008475F0"/>
    <w:rsid w:val="00851ACC"/>
    <w:rsid w:val="00852992"/>
    <w:rsid w:val="00862083"/>
    <w:rsid w:val="00863667"/>
    <w:rsid w:val="00870EBF"/>
    <w:rsid w:val="00877842"/>
    <w:rsid w:val="00883F3A"/>
    <w:rsid w:val="00890BB0"/>
    <w:rsid w:val="0089422F"/>
    <w:rsid w:val="008A0B11"/>
    <w:rsid w:val="008A5319"/>
    <w:rsid w:val="008B1B4B"/>
    <w:rsid w:val="008C16B1"/>
    <w:rsid w:val="008C5872"/>
    <w:rsid w:val="008E2023"/>
    <w:rsid w:val="00900F01"/>
    <w:rsid w:val="00907A4A"/>
    <w:rsid w:val="00910080"/>
    <w:rsid w:val="00916FD3"/>
    <w:rsid w:val="009240BE"/>
    <w:rsid w:val="009261C9"/>
    <w:rsid w:val="00933369"/>
    <w:rsid w:val="00942323"/>
    <w:rsid w:val="009532B0"/>
    <w:rsid w:val="0096528A"/>
    <w:rsid w:val="00965C1C"/>
    <w:rsid w:val="00972072"/>
    <w:rsid w:val="009748CD"/>
    <w:rsid w:val="00980909"/>
    <w:rsid w:val="0098545C"/>
    <w:rsid w:val="00990B41"/>
    <w:rsid w:val="009A0059"/>
    <w:rsid w:val="009A0C22"/>
    <w:rsid w:val="009A350D"/>
    <w:rsid w:val="009B5053"/>
    <w:rsid w:val="009C5239"/>
    <w:rsid w:val="009C7C4D"/>
    <w:rsid w:val="009D175A"/>
    <w:rsid w:val="009D2A17"/>
    <w:rsid w:val="009E736B"/>
    <w:rsid w:val="009F5840"/>
    <w:rsid w:val="00A01E16"/>
    <w:rsid w:val="00A05689"/>
    <w:rsid w:val="00A06AED"/>
    <w:rsid w:val="00A12C45"/>
    <w:rsid w:val="00A2146E"/>
    <w:rsid w:val="00A304B9"/>
    <w:rsid w:val="00A43C1B"/>
    <w:rsid w:val="00A657EE"/>
    <w:rsid w:val="00A71DBB"/>
    <w:rsid w:val="00A76F44"/>
    <w:rsid w:val="00A822E0"/>
    <w:rsid w:val="00A94010"/>
    <w:rsid w:val="00AA0E91"/>
    <w:rsid w:val="00AB0CCC"/>
    <w:rsid w:val="00AB7E47"/>
    <w:rsid w:val="00AC0AD5"/>
    <w:rsid w:val="00AD0843"/>
    <w:rsid w:val="00AD0AB9"/>
    <w:rsid w:val="00AD70FD"/>
    <w:rsid w:val="00AE3D6B"/>
    <w:rsid w:val="00B14898"/>
    <w:rsid w:val="00B20B47"/>
    <w:rsid w:val="00B30A60"/>
    <w:rsid w:val="00B30CD1"/>
    <w:rsid w:val="00B401E6"/>
    <w:rsid w:val="00B41C27"/>
    <w:rsid w:val="00B421FC"/>
    <w:rsid w:val="00B42FDD"/>
    <w:rsid w:val="00B45827"/>
    <w:rsid w:val="00B529F4"/>
    <w:rsid w:val="00B55BD7"/>
    <w:rsid w:val="00B770F9"/>
    <w:rsid w:val="00B80E60"/>
    <w:rsid w:val="00B850EC"/>
    <w:rsid w:val="00B934CB"/>
    <w:rsid w:val="00BA29AD"/>
    <w:rsid w:val="00BA724A"/>
    <w:rsid w:val="00BB1812"/>
    <w:rsid w:val="00BB552F"/>
    <w:rsid w:val="00BC092C"/>
    <w:rsid w:val="00BC1743"/>
    <w:rsid w:val="00BD3663"/>
    <w:rsid w:val="00BE366D"/>
    <w:rsid w:val="00C00E3C"/>
    <w:rsid w:val="00C044A8"/>
    <w:rsid w:val="00C06548"/>
    <w:rsid w:val="00C55599"/>
    <w:rsid w:val="00C60A73"/>
    <w:rsid w:val="00C8657E"/>
    <w:rsid w:val="00C96AAB"/>
    <w:rsid w:val="00CB7EFA"/>
    <w:rsid w:val="00CC5435"/>
    <w:rsid w:val="00CD1BFE"/>
    <w:rsid w:val="00CD35E1"/>
    <w:rsid w:val="00CD3A5D"/>
    <w:rsid w:val="00CD7ED8"/>
    <w:rsid w:val="00CE0FD8"/>
    <w:rsid w:val="00CE2032"/>
    <w:rsid w:val="00CF6A86"/>
    <w:rsid w:val="00D02040"/>
    <w:rsid w:val="00D046A0"/>
    <w:rsid w:val="00D13F86"/>
    <w:rsid w:val="00D17C28"/>
    <w:rsid w:val="00D26768"/>
    <w:rsid w:val="00D26B4B"/>
    <w:rsid w:val="00D3392F"/>
    <w:rsid w:val="00D40517"/>
    <w:rsid w:val="00D4364E"/>
    <w:rsid w:val="00D45C6C"/>
    <w:rsid w:val="00D505E5"/>
    <w:rsid w:val="00D50B29"/>
    <w:rsid w:val="00D561FE"/>
    <w:rsid w:val="00D7076A"/>
    <w:rsid w:val="00D76F7E"/>
    <w:rsid w:val="00D84417"/>
    <w:rsid w:val="00D86693"/>
    <w:rsid w:val="00D86AEA"/>
    <w:rsid w:val="00DA3A64"/>
    <w:rsid w:val="00DA6B9D"/>
    <w:rsid w:val="00DC7A40"/>
    <w:rsid w:val="00DD1647"/>
    <w:rsid w:val="00DD5130"/>
    <w:rsid w:val="00DE7928"/>
    <w:rsid w:val="00DF024A"/>
    <w:rsid w:val="00E004D4"/>
    <w:rsid w:val="00E00AB6"/>
    <w:rsid w:val="00E013D5"/>
    <w:rsid w:val="00E055A1"/>
    <w:rsid w:val="00E064A2"/>
    <w:rsid w:val="00E1134D"/>
    <w:rsid w:val="00E1649F"/>
    <w:rsid w:val="00E2221F"/>
    <w:rsid w:val="00E2675D"/>
    <w:rsid w:val="00E26863"/>
    <w:rsid w:val="00E46D5C"/>
    <w:rsid w:val="00E5138C"/>
    <w:rsid w:val="00E553C7"/>
    <w:rsid w:val="00E57379"/>
    <w:rsid w:val="00E66A50"/>
    <w:rsid w:val="00E7036C"/>
    <w:rsid w:val="00EB0EC9"/>
    <w:rsid w:val="00EB46D8"/>
    <w:rsid w:val="00EC15B1"/>
    <w:rsid w:val="00EF1BFA"/>
    <w:rsid w:val="00F005D3"/>
    <w:rsid w:val="00F02804"/>
    <w:rsid w:val="00F04BEF"/>
    <w:rsid w:val="00F23F18"/>
    <w:rsid w:val="00F27A8B"/>
    <w:rsid w:val="00F41EEE"/>
    <w:rsid w:val="00F60C40"/>
    <w:rsid w:val="00F616DE"/>
    <w:rsid w:val="00F61846"/>
    <w:rsid w:val="00F62A5F"/>
    <w:rsid w:val="00F756B9"/>
    <w:rsid w:val="00F86FA0"/>
    <w:rsid w:val="00F908BD"/>
    <w:rsid w:val="00FA2EB2"/>
    <w:rsid w:val="00FB183D"/>
    <w:rsid w:val="00FB2BBB"/>
    <w:rsid w:val="00FB33AD"/>
    <w:rsid w:val="00FB3D42"/>
    <w:rsid w:val="00FC68FC"/>
    <w:rsid w:val="00FD0BE0"/>
    <w:rsid w:val="00FE296C"/>
    <w:rsid w:val="00FF62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D5F40DA"/>
  <w15:chartTrackingRefBased/>
  <w15:docId w15:val="{884E60EA-A342-F74D-BF85-DCB0F962A6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0BD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839</Words>
  <Characters>10485</Characters>
  <Application>Microsoft Office Word</Application>
  <DocSecurity>0</DocSecurity>
  <Lines>87</Lines>
  <Paragraphs>24</Paragraphs>
  <ScaleCrop>false</ScaleCrop>
  <Company/>
  <LinksUpToDate>false</LinksUpToDate>
  <CharactersWithSpaces>12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Were</dc:creator>
  <cp:keywords/>
  <dc:description/>
  <cp:lastModifiedBy>Martin Were</cp:lastModifiedBy>
  <cp:revision>1</cp:revision>
  <dcterms:created xsi:type="dcterms:W3CDTF">2022-08-10T00:33:00Z</dcterms:created>
  <dcterms:modified xsi:type="dcterms:W3CDTF">2022-08-10T00:34:00Z</dcterms:modified>
</cp:coreProperties>
</file>